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4B35AC" w14:textId="31DEF5B2" w:rsidR="00EE4671" w:rsidRDefault="00EE4671" w:rsidP="00EE4671">
      <w:pPr>
        <w:adjustRightInd w:val="0"/>
        <w:snapToGrid w:val="0"/>
        <w:spacing w:line="480" w:lineRule="auto"/>
        <w:rPr>
          <w:rFonts w:ascii="Times New Roman" w:hAnsi="Times New Roman"/>
          <w:b/>
          <w:sz w:val="28"/>
          <w:szCs w:val="28"/>
        </w:rPr>
      </w:pPr>
      <w:r w:rsidRPr="00EE4671">
        <w:rPr>
          <w:rFonts w:ascii="Times New Roman" w:hAnsi="Times New Roman"/>
          <w:b/>
          <w:sz w:val="28"/>
          <w:szCs w:val="28"/>
        </w:rPr>
        <w:t>Supplementary Tables</w:t>
      </w:r>
    </w:p>
    <w:p w14:paraId="3F4F8278" w14:textId="77777777" w:rsidR="00B22CB7" w:rsidRDefault="00B22CB7" w:rsidP="00EE4671">
      <w:pPr>
        <w:adjustRightInd w:val="0"/>
        <w:snapToGrid w:val="0"/>
        <w:spacing w:line="480" w:lineRule="auto"/>
        <w:rPr>
          <w:rFonts w:ascii="Times New Roman" w:hAnsi="Times New Roman"/>
          <w:b/>
          <w:sz w:val="28"/>
          <w:szCs w:val="28"/>
        </w:rPr>
      </w:pPr>
    </w:p>
    <w:p w14:paraId="2AEFDF8F" w14:textId="44840548" w:rsidR="00EE4671" w:rsidRDefault="00EE4671" w:rsidP="00EE4671">
      <w:pPr>
        <w:adjustRightInd w:val="0"/>
        <w:snapToGrid w:val="0"/>
        <w:spacing w:line="480" w:lineRule="auto"/>
        <w:rPr>
          <w:rFonts w:ascii="Times New Roman" w:hAnsi="Times New Roman"/>
          <w:sz w:val="28"/>
          <w:szCs w:val="28"/>
        </w:rPr>
      </w:pPr>
      <w:r w:rsidRPr="00B22CB7">
        <w:rPr>
          <w:rFonts w:ascii="Times New Roman" w:hAnsi="Times New Roman"/>
          <w:sz w:val="28"/>
          <w:szCs w:val="28"/>
        </w:rPr>
        <w:t>Supplementary Table 1. Pri</w:t>
      </w:r>
      <w:r w:rsidR="00B22CB7">
        <w:rPr>
          <w:rFonts w:ascii="Times New Roman" w:hAnsi="Times New Roman"/>
          <w:sz w:val="28"/>
          <w:szCs w:val="28"/>
        </w:rPr>
        <w:t>mer</w:t>
      </w:r>
      <w:r w:rsidR="007A5181">
        <w:rPr>
          <w:rFonts w:ascii="Times New Roman" w:hAnsi="Times New Roman"/>
          <w:sz w:val="28"/>
          <w:szCs w:val="28"/>
        </w:rPr>
        <w:t xml:space="preserve"> </w:t>
      </w:r>
      <w:r w:rsidR="007A5181" w:rsidRPr="00B22CB7">
        <w:rPr>
          <w:rFonts w:ascii="Times New Roman" w:hAnsi="Times New Roman"/>
          <w:sz w:val="28"/>
          <w:szCs w:val="28"/>
        </w:rPr>
        <w:t>sequence</w:t>
      </w:r>
      <w:r w:rsidR="007A5181">
        <w:rPr>
          <w:rFonts w:ascii="Times New Roman" w:hAnsi="Times New Roman"/>
          <w:sz w:val="28"/>
          <w:szCs w:val="28"/>
        </w:rPr>
        <w:t>s</w:t>
      </w:r>
      <w:r w:rsidR="00B22CB7">
        <w:rPr>
          <w:rFonts w:ascii="Times New Roman" w:hAnsi="Times New Roman"/>
          <w:sz w:val="28"/>
          <w:szCs w:val="28"/>
        </w:rPr>
        <w:t xml:space="preserve"> for identification of mice</w:t>
      </w:r>
      <w:r w:rsidRPr="00B22CB7">
        <w:rPr>
          <w:rFonts w:ascii="Times New Roman" w:hAnsi="Times New Roman"/>
          <w:sz w:val="28"/>
          <w:szCs w:val="28"/>
        </w:rPr>
        <w:t>.</w:t>
      </w:r>
    </w:p>
    <w:p w14:paraId="285F2C42" w14:textId="421AC0E1" w:rsidR="00B22CB7" w:rsidRPr="00C05DF4" w:rsidRDefault="00B22CB7" w:rsidP="00B22CB7">
      <w:pPr>
        <w:spacing w:line="400" w:lineRule="exact"/>
        <w:jc w:val="center"/>
        <w:rPr>
          <w:rFonts w:ascii="Times New Roman" w:hAnsi="Times New Roman"/>
          <w:sz w:val="24"/>
          <w:szCs w:val="24"/>
        </w:rPr>
      </w:pPr>
      <w:r w:rsidRPr="00C05DF4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32"/>
        <w:gridCol w:w="2178"/>
        <w:gridCol w:w="4096"/>
      </w:tblGrid>
      <w:tr w:rsidR="00B22CB7" w:rsidRPr="00B91B97" w14:paraId="76A0ABB0" w14:textId="77777777" w:rsidTr="00B91B97">
        <w:trPr>
          <w:trHeight w:val="646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6631B3D2" w14:textId="77777777" w:rsidR="00B22CB7" w:rsidRPr="00B91B97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B91B97">
              <w:rPr>
                <w:rFonts w:ascii="Times New Roman" w:hAnsi="Times New Roman" w:hint="eastAsia"/>
                <w:i/>
                <w:sz w:val="24"/>
                <w:szCs w:val="24"/>
              </w:rPr>
              <w:t>miR</w:t>
            </w:r>
            <w:r w:rsidRPr="00B91B97">
              <w:rPr>
                <w:rFonts w:ascii="Times New Roman" w:hAnsi="Times New Roman"/>
                <w:i/>
                <w:sz w:val="24"/>
                <w:szCs w:val="24"/>
              </w:rPr>
              <w:t>-199a-1</w:t>
            </w:r>
          </w:p>
          <w:p w14:paraId="1BCC62F2" w14:textId="77777777" w:rsidR="00B22CB7" w:rsidRPr="00B91B97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  <w:p w14:paraId="0AFCA7B9" w14:textId="77777777" w:rsidR="00B22CB7" w:rsidRPr="00B91B97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  <w:p w14:paraId="19BB1477" w14:textId="77777777" w:rsidR="00B22CB7" w:rsidRPr="00B91B97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B91B97">
              <w:rPr>
                <w:rFonts w:ascii="Times New Roman" w:hAnsi="Times New Roman" w:hint="eastAsia"/>
                <w:i/>
                <w:sz w:val="24"/>
                <w:szCs w:val="24"/>
              </w:rPr>
              <w:t>m</w:t>
            </w:r>
            <w:r w:rsidRPr="00B91B97">
              <w:rPr>
                <w:rFonts w:ascii="Times New Roman" w:hAnsi="Times New Roman"/>
                <w:i/>
                <w:sz w:val="24"/>
                <w:szCs w:val="24"/>
              </w:rPr>
              <w:t>iR-199a-2</w:t>
            </w:r>
          </w:p>
          <w:p w14:paraId="390CCBCF" w14:textId="77777777" w:rsidR="00B22CB7" w:rsidRPr="00B91B97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  <w:p w14:paraId="3AF38EFA" w14:textId="77777777" w:rsidR="00B22CB7" w:rsidRPr="00B91B97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  <w:p w14:paraId="2CC0F14D" w14:textId="225F14F2" w:rsidR="00B22CB7" w:rsidRPr="00B91B97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B91B97">
              <w:rPr>
                <w:rFonts w:ascii="Times New Roman" w:hAnsi="Times New Roman"/>
                <w:i/>
                <w:sz w:val="24"/>
                <w:szCs w:val="24"/>
              </w:rPr>
              <w:t xml:space="preserve">miR-199a-2 </w:t>
            </w:r>
            <w:r w:rsidR="00654A88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B91B97">
              <w:rPr>
                <w:rFonts w:ascii="Times New Roman" w:hAnsi="Times New Roman"/>
                <w:i/>
                <w:sz w:val="24"/>
                <w:szCs w:val="24"/>
              </w:rPr>
              <w:t>lox</w:t>
            </w:r>
          </w:p>
          <w:p w14:paraId="00F5E0B5" w14:textId="77777777" w:rsidR="00B22CB7" w:rsidRPr="00654A88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  <w:p w14:paraId="73BA2909" w14:textId="77777777" w:rsidR="00B22CB7" w:rsidRPr="00B91B97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  <w:p w14:paraId="47C541B2" w14:textId="7C2E16A8" w:rsidR="00B22CB7" w:rsidRPr="00B91B97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B91B97">
              <w:rPr>
                <w:rFonts w:ascii="Times New Roman" w:hAnsi="Times New Roman"/>
                <w:i/>
                <w:sz w:val="24"/>
                <w:szCs w:val="24"/>
              </w:rPr>
              <w:t>Alb-cre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75761F9B" w14:textId="77777777" w:rsidR="00B22CB7" w:rsidRPr="00C05DF4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C05DF4">
              <w:rPr>
                <w:rFonts w:ascii="Times New Roman" w:hAnsi="Times New Roman"/>
                <w:sz w:val="24"/>
                <w:szCs w:val="24"/>
              </w:rPr>
              <w:t>orward</w:t>
            </w:r>
          </w:p>
          <w:p w14:paraId="4FA76442" w14:textId="77777777" w:rsidR="00B22CB7" w:rsidRPr="00C05DF4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Reverse</w:t>
            </w:r>
          </w:p>
          <w:p w14:paraId="63BE27FE" w14:textId="77777777" w:rsidR="00B22CB7" w:rsidRPr="00C05DF4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14:paraId="11112A52" w14:textId="77777777" w:rsidR="00B22CB7" w:rsidRPr="00C05DF4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C05DF4">
              <w:rPr>
                <w:rFonts w:ascii="Times New Roman" w:hAnsi="Times New Roman"/>
                <w:sz w:val="24"/>
                <w:szCs w:val="24"/>
              </w:rPr>
              <w:t>orward</w:t>
            </w:r>
          </w:p>
          <w:p w14:paraId="5A91469B" w14:textId="77777777" w:rsidR="00B22CB7" w:rsidRPr="00C05DF4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Reverse</w:t>
            </w:r>
          </w:p>
          <w:p w14:paraId="124E98B4" w14:textId="77777777" w:rsidR="00B22CB7" w:rsidRPr="00C05DF4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14:paraId="6C44F68C" w14:textId="77777777" w:rsidR="00B22CB7" w:rsidRPr="00C05DF4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C05DF4">
              <w:rPr>
                <w:rFonts w:ascii="Times New Roman" w:hAnsi="Times New Roman"/>
                <w:sz w:val="24"/>
                <w:szCs w:val="24"/>
              </w:rPr>
              <w:t>orward</w:t>
            </w:r>
          </w:p>
          <w:p w14:paraId="2CB34BCD" w14:textId="77777777" w:rsidR="00B22CB7" w:rsidRPr="00C05DF4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Reverse</w:t>
            </w:r>
          </w:p>
          <w:p w14:paraId="756FC386" w14:textId="77777777" w:rsidR="00B22CB7" w:rsidRPr="00C05DF4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14:paraId="5BACD387" w14:textId="77777777" w:rsidR="00B22CB7" w:rsidRPr="00C05DF4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Common</w:t>
            </w:r>
          </w:p>
          <w:p w14:paraId="103BD8F5" w14:textId="34B352C5" w:rsidR="00B22CB7" w:rsidRPr="00C05DF4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 xml:space="preserve">Wildtype </w:t>
            </w:r>
            <w:r w:rsidRPr="00C05DF4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C05DF4">
              <w:rPr>
                <w:rFonts w:ascii="Times New Roman" w:hAnsi="Times New Roman"/>
                <w:sz w:val="24"/>
                <w:szCs w:val="24"/>
              </w:rPr>
              <w:t>orward</w:t>
            </w:r>
          </w:p>
          <w:p w14:paraId="62FEEC98" w14:textId="77777777" w:rsidR="00B22CB7" w:rsidRPr="00C05DF4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Mutant Forward</w:t>
            </w:r>
          </w:p>
          <w:p w14:paraId="68C768E5" w14:textId="77777777" w:rsidR="00B22CB7" w:rsidRPr="00C05DF4" w:rsidRDefault="00B22CB7" w:rsidP="00A0278B">
            <w:pPr>
              <w:pStyle w:val="af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451005B0" w14:textId="61CF236A" w:rsidR="00B22CB7" w:rsidRPr="00B91B97" w:rsidRDefault="00B91B9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CE77BC6" wp14:editId="3C8203F3">
                      <wp:simplePos x="0" y="0"/>
                      <wp:positionH relativeFrom="column">
                        <wp:posOffset>-2737485</wp:posOffset>
                      </wp:positionH>
                      <wp:positionV relativeFrom="paragraph">
                        <wp:posOffset>-3810</wp:posOffset>
                      </wp:positionV>
                      <wp:extent cx="5615940" cy="0"/>
                      <wp:effectExtent l="0" t="0" r="22860" b="19050"/>
                      <wp:wrapNone/>
                      <wp:docPr id="14" name="直接连接符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1594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0B036545" id="直接连接符 14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15.55pt,-.3pt" to="226.65pt,-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" strokecolor="black [3213]" strokeweight="1.5pt">
                      <v:stroke joinstyle="miter"/>
                    </v:line>
                  </w:pict>
                </mc:Fallback>
              </mc:AlternateContent>
            </w:r>
            <w:r w:rsidR="00B22CB7" w:rsidRPr="00B91B97">
              <w:rPr>
                <w:rFonts w:ascii="Times New Roman" w:hAnsi="Times New Roman"/>
                <w:sz w:val="24"/>
                <w:szCs w:val="24"/>
              </w:rPr>
              <w:t>TCCAGATGTGAGCAAGTGGC</w:t>
            </w:r>
          </w:p>
          <w:p w14:paraId="12B70B61" w14:textId="77777777" w:rsidR="00B22CB7" w:rsidRPr="00B91B97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91B97">
              <w:rPr>
                <w:rFonts w:ascii="Times New Roman" w:hAnsi="Times New Roman"/>
                <w:sz w:val="24"/>
                <w:szCs w:val="24"/>
              </w:rPr>
              <w:t>CCAAGATAAAGACCAGCAGG</w:t>
            </w:r>
          </w:p>
          <w:p w14:paraId="133C44EF" w14:textId="77777777" w:rsidR="00B22CB7" w:rsidRPr="00B91B97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14:paraId="0A2D3D40" w14:textId="77777777" w:rsidR="00B22CB7" w:rsidRPr="00B91B97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91B97">
              <w:rPr>
                <w:rFonts w:ascii="Times New Roman" w:hAnsi="Times New Roman"/>
                <w:sz w:val="24"/>
                <w:szCs w:val="24"/>
              </w:rPr>
              <w:t>GGCGATTCTAGCGGTCTCTC</w:t>
            </w:r>
          </w:p>
          <w:p w14:paraId="04936B1D" w14:textId="77777777" w:rsidR="00B22CB7" w:rsidRPr="00B91B97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91B97">
              <w:rPr>
                <w:rFonts w:ascii="Times New Roman" w:hAnsi="Times New Roman"/>
                <w:sz w:val="24"/>
                <w:szCs w:val="24"/>
              </w:rPr>
              <w:t>TCACGGTTATCTGTCCCTTAGC</w:t>
            </w:r>
          </w:p>
          <w:p w14:paraId="2680E71E" w14:textId="77777777" w:rsidR="00B22CB7" w:rsidRPr="00B91B97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14:paraId="3A2F2A7D" w14:textId="77777777" w:rsidR="00B22CB7" w:rsidRPr="00B91B97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91B97">
              <w:rPr>
                <w:rFonts w:ascii="Times New Roman" w:hAnsi="Times New Roman"/>
                <w:sz w:val="24"/>
                <w:szCs w:val="24"/>
              </w:rPr>
              <w:t>CAAAGTATCGCAGGAAAGTTAA</w:t>
            </w:r>
          </w:p>
          <w:p w14:paraId="3E7DC6EA" w14:textId="77777777" w:rsidR="00B22CB7" w:rsidRPr="00B91B97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91B97">
              <w:rPr>
                <w:rFonts w:ascii="Times New Roman" w:hAnsi="Times New Roman"/>
                <w:sz w:val="24"/>
                <w:szCs w:val="24"/>
              </w:rPr>
              <w:t>TACCAGATGTTTTCGTGTAATG</w:t>
            </w:r>
          </w:p>
          <w:p w14:paraId="7A44E01D" w14:textId="77777777" w:rsidR="00B22CB7" w:rsidRPr="00B91B97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14:paraId="3F56A1F6" w14:textId="77777777" w:rsidR="00B22CB7" w:rsidRPr="00B91B97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91B97">
              <w:rPr>
                <w:rFonts w:ascii="Times New Roman" w:hAnsi="Times New Roman"/>
                <w:sz w:val="24"/>
                <w:szCs w:val="24"/>
              </w:rPr>
              <w:t>TTGGCCCCTTACCATAACTG</w:t>
            </w:r>
          </w:p>
          <w:p w14:paraId="799023B8" w14:textId="77777777" w:rsidR="00B22CB7" w:rsidRPr="00B91B97" w:rsidRDefault="00B22CB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91B97">
              <w:rPr>
                <w:rFonts w:ascii="Times New Roman" w:hAnsi="Times New Roman"/>
                <w:sz w:val="24"/>
                <w:szCs w:val="24"/>
              </w:rPr>
              <w:t>TGCAAACATCACATGCACAC</w:t>
            </w:r>
          </w:p>
          <w:p w14:paraId="29B74361" w14:textId="176649A3" w:rsidR="00B22CB7" w:rsidRPr="00B91B97" w:rsidRDefault="00B91B97" w:rsidP="00B91B97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91B97">
              <w:rPr>
                <w:rFonts w:ascii="Times New Roman" w:hAnsi="Times New Roman"/>
                <w:i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DF616CE" wp14:editId="6D59CFC1">
                      <wp:simplePos x="0" y="0"/>
                      <wp:positionH relativeFrom="margin">
                        <wp:posOffset>-2763196</wp:posOffset>
                      </wp:positionH>
                      <wp:positionV relativeFrom="paragraph">
                        <wp:posOffset>421670</wp:posOffset>
                      </wp:positionV>
                      <wp:extent cx="5615940" cy="0"/>
                      <wp:effectExtent l="0" t="0" r="22860" b="19050"/>
                      <wp:wrapNone/>
                      <wp:docPr id="15" name="直接连接符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1594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056693B" id="直接连接符 15" o:spid="_x0000_s1026" style="position:absolute;left:0;text-align:lef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217.55pt,33.2pt" to="224.65pt,3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" strokecolor="black [3213]" strokeweight="1.5pt">
                      <v:stroke joinstyle="miter"/>
                      <w10:wrap anchorx="margin"/>
                    </v:line>
                  </w:pict>
                </mc:Fallback>
              </mc:AlternateContent>
            </w:r>
            <w:r w:rsidR="00B22CB7" w:rsidRPr="00B91B97">
              <w:rPr>
                <w:rFonts w:ascii="Times New Roman" w:hAnsi="Times New Roman"/>
                <w:sz w:val="24"/>
                <w:szCs w:val="24"/>
              </w:rPr>
              <w:t>GAAGCAGAAGCTTAGGAAGATGG</w:t>
            </w:r>
          </w:p>
        </w:tc>
      </w:tr>
    </w:tbl>
    <w:p w14:paraId="59032D29" w14:textId="51592012" w:rsidR="00A9309D" w:rsidRDefault="00A9309D" w:rsidP="00EE4671">
      <w:pPr>
        <w:adjustRightInd w:val="0"/>
        <w:snapToGrid w:val="0"/>
        <w:spacing w:line="480" w:lineRule="auto"/>
        <w:rPr>
          <w:rFonts w:ascii="Times New Roman" w:hAnsi="Times New Roman"/>
          <w:sz w:val="28"/>
          <w:szCs w:val="28"/>
        </w:rPr>
      </w:pPr>
    </w:p>
    <w:p w14:paraId="1CC03852" w14:textId="77777777" w:rsidR="00A9309D" w:rsidRDefault="00A9309D">
      <w:pPr>
        <w:widowControl/>
        <w:jc w:val="lef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br w:type="page"/>
      </w:r>
    </w:p>
    <w:p w14:paraId="36E6ACA7" w14:textId="24012BF6" w:rsidR="00B22CB7" w:rsidRDefault="00B22CB7" w:rsidP="00B22CB7">
      <w:pPr>
        <w:adjustRightInd w:val="0"/>
        <w:snapToGrid w:val="0"/>
        <w:spacing w:line="480" w:lineRule="auto"/>
        <w:rPr>
          <w:rFonts w:ascii="Times New Roman" w:hAnsi="Times New Roman"/>
          <w:sz w:val="28"/>
          <w:szCs w:val="28"/>
        </w:rPr>
      </w:pPr>
      <w:r w:rsidRPr="00B22CB7">
        <w:rPr>
          <w:rFonts w:ascii="Times New Roman" w:hAnsi="Times New Roman"/>
          <w:sz w:val="28"/>
          <w:szCs w:val="28"/>
        </w:rPr>
        <w:lastRenderedPageBreak/>
        <w:t xml:space="preserve">Supplementary Table </w:t>
      </w:r>
      <w:r>
        <w:rPr>
          <w:rFonts w:ascii="Times New Roman" w:hAnsi="Times New Roman"/>
          <w:sz w:val="28"/>
          <w:szCs w:val="28"/>
        </w:rPr>
        <w:t>2</w:t>
      </w:r>
      <w:r w:rsidRPr="00B22CB7">
        <w:rPr>
          <w:rFonts w:ascii="Times New Roman" w:hAnsi="Times New Roman"/>
          <w:sz w:val="28"/>
          <w:szCs w:val="28"/>
        </w:rPr>
        <w:t xml:space="preserve">. </w:t>
      </w:r>
      <w:r w:rsidRPr="00B22CB7">
        <w:rPr>
          <w:rFonts w:ascii="Times New Roman" w:hAnsi="Times New Roman" w:hint="eastAsia"/>
          <w:sz w:val="28"/>
          <w:szCs w:val="28"/>
        </w:rPr>
        <w:t>gRNA</w:t>
      </w:r>
      <w:r w:rsidRPr="00B22CB7">
        <w:rPr>
          <w:rFonts w:ascii="Times New Roman" w:hAnsi="Times New Roman"/>
          <w:sz w:val="28"/>
          <w:szCs w:val="28"/>
        </w:rPr>
        <w:t xml:space="preserve"> sequence</w:t>
      </w:r>
      <w:r>
        <w:rPr>
          <w:rFonts w:ascii="Times New Roman" w:hAnsi="Times New Roman"/>
          <w:sz w:val="28"/>
          <w:szCs w:val="28"/>
        </w:rPr>
        <w:t>s</w:t>
      </w:r>
      <w:r w:rsidRPr="00B22CB7">
        <w:rPr>
          <w:rFonts w:ascii="Times New Roman" w:hAnsi="Times New Roman"/>
          <w:sz w:val="28"/>
          <w:szCs w:val="28"/>
        </w:rPr>
        <w:t xml:space="preserve"> for </w:t>
      </w:r>
      <w:r w:rsidRPr="00B22CB7">
        <w:rPr>
          <w:rFonts w:ascii="Times New Roman" w:hAnsi="Times New Roman" w:hint="eastAsia"/>
          <w:sz w:val="28"/>
          <w:szCs w:val="28"/>
        </w:rPr>
        <w:t>construction</w:t>
      </w:r>
      <w:r w:rsidRPr="00B22CB7">
        <w:rPr>
          <w:rFonts w:ascii="Times New Roman" w:hAnsi="Times New Roman"/>
          <w:sz w:val="28"/>
          <w:szCs w:val="28"/>
        </w:rPr>
        <w:t xml:space="preserve"> </w:t>
      </w:r>
      <w:r w:rsidRPr="00B22CB7">
        <w:rPr>
          <w:rFonts w:ascii="Times New Roman" w:hAnsi="Times New Roman" w:hint="eastAsia"/>
          <w:sz w:val="28"/>
          <w:szCs w:val="28"/>
        </w:rPr>
        <w:t>o</w:t>
      </w:r>
      <w:r w:rsidRPr="00B22CB7">
        <w:rPr>
          <w:rFonts w:ascii="Times New Roman" w:hAnsi="Times New Roman"/>
          <w:sz w:val="28"/>
          <w:szCs w:val="28"/>
        </w:rPr>
        <w:t>f knockout cell</w:t>
      </w:r>
    </w:p>
    <w:p w14:paraId="568792A7" w14:textId="5C003F80" w:rsidR="00D249F5" w:rsidRPr="00A9309D" w:rsidRDefault="00D249F5" w:rsidP="00B22CB7">
      <w:pPr>
        <w:adjustRightInd w:val="0"/>
        <w:snapToGrid w:val="0"/>
        <w:spacing w:line="480" w:lineRule="auto"/>
        <w:rPr>
          <w:rFonts w:ascii="Times New Roman" w:hAnsi="Times New Roman"/>
          <w:sz w:val="28"/>
          <w:szCs w:val="28"/>
        </w:rPr>
      </w:pPr>
      <w:r w:rsidRPr="00C05DF4">
        <w:rPr>
          <w:rFonts w:ascii="Times New Roman" w:hAnsi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57CF1E5" wp14:editId="71386ECA">
                <wp:simplePos x="0" y="0"/>
                <wp:positionH relativeFrom="column">
                  <wp:posOffset>-166370</wp:posOffset>
                </wp:positionH>
                <wp:positionV relativeFrom="paragraph">
                  <wp:posOffset>7120255</wp:posOffset>
                </wp:positionV>
                <wp:extent cx="6050915" cy="0"/>
                <wp:effectExtent l="0" t="0" r="0" b="0"/>
                <wp:wrapNone/>
                <wp:docPr id="19" name="直接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50915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E0224D0" id="直接连接符 19" o:spid="_x0000_s1026" style="position:absolute;left:0;text-align:lef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3.1pt,560.65pt" to="463.35pt,56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" strokecolor="black [3200]" strokeweight="1.5pt">
                <v:stroke joinstyle="miter"/>
              </v:line>
            </w:pict>
          </mc:Fallback>
        </mc:AlternateContent>
      </w:r>
      <w:r w:rsidRPr="00C05DF4">
        <w:rPr>
          <w:rFonts w:ascii="Times New Roman" w:hAnsi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6EC394" wp14:editId="24B5F1A7">
                <wp:simplePos x="0" y="0"/>
                <wp:positionH relativeFrom="column">
                  <wp:posOffset>-159385</wp:posOffset>
                </wp:positionH>
                <wp:positionV relativeFrom="paragraph">
                  <wp:posOffset>460375</wp:posOffset>
                </wp:positionV>
                <wp:extent cx="6050915" cy="0"/>
                <wp:effectExtent l="0" t="0" r="0" b="0"/>
                <wp:wrapNone/>
                <wp:docPr id="18" name="直接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50915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BEC2192" id="直接连接符 18" o:spid="_x0000_s1026" style="position:absolute;left:0;text-align:lef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2.55pt,36.25pt" to="463.9pt,3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" strokecolor="black [3200]" strokeweight="1.5pt">
                <v:stroke joinstyle="miter"/>
              </v:line>
            </w:pict>
          </mc:Fallback>
        </mc:AlternateContent>
      </w:r>
    </w:p>
    <w:tbl>
      <w:tblPr>
        <w:tblStyle w:val="a7"/>
        <w:tblpPr w:leftFromText="180" w:rightFromText="180" w:vertAnchor="text" w:horzAnchor="margin" w:tblpY="17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4"/>
        <w:gridCol w:w="2282"/>
        <w:gridCol w:w="3590"/>
      </w:tblGrid>
      <w:tr w:rsidR="00B22CB7" w:rsidRPr="00C05DF4" w14:paraId="7002A363" w14:textId="77777777" w:rsidTr="00A0278B">
        <w:tc>
          <w:tcPr>
            <w:tcW w:w="3000" w:type="dxa"/>
          </w:tcPr>
          <w:p w14:paraId="4A7A40C9" w14:textId="77777777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 w:hint="eastAsia"/>
                <w:sz w:val="24"/>
                <w:szCs w:val="24"/>
              </w:rPr>
              <w:t>HL</w:t>
            </w:r>
            <w:r w:rsidRPr="00C05DF4">
              <w:rPr>
                <w:rFonts w:ascii="Times New Roman" w:hAnsi="Times New Roman"/>
                <w:sz w:val="24"/>
                <w:szCs w:val="24"/>
              </w:rPr>
              <w:t xml:space="preserve">-7702 </w:t>
            </w:r>
            <w:r w:rsidRPr="00C05DF4">
              <w:rPr>
                <w:rFonts w:ascii="Times New Roman" w:hAnsi="Times New Roman"/>
                <w:i/>
                <w:sz w:val="24"/>
                <w:szCs w:val="24"/>
              </w:rPr>
              <w:t>miR-199a-2</w:t>
            </w:r>
            <w:r w:rsidRPr="00C05DF4">
              <w:rPr>
                <w:rFonts w:ascii="Times New Roman" w:hAnsi="Times New Roman"/>
                <w:sz w:val="24"/>
                <w:szCs w:val="24"/>
              </w:rPr>
              <w:t xml:space="preserve"> KO</w:t>
            </w:r>
          </w:p>
          <w:p w14:paraId="75B44599" w14:textId="16A9440D" w:rsidR="00CF1BDA" w:rsidRDefault="00CF1BDA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6A45C12" w14:textId="23B27B2F" w:rsidR="00CF1BDA" w:rsidRDefault="00CF1BDA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12C87B4" w14:textId="77777777" w:rsidR="00E16C39" w:rsidRPr="00E16C39" w:rsidRDefault="00E16C39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63ADC4E" w14:textId="2E4B8ED0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 xml:space="preserve">BNL </w:t>
            </w:r>
            <w:r w:rsidR="00CF1BDA">
              <w:rPr>
                <w:rFonts w:ascii="Times New Roman" w:hAnsi="Times New Roman"/>
                <w:sz w:val="24"/>
                <w:szCs w:val="24"/>
              </w:rPr>
              <w:t xml:space="preserve">CL.2 </w:t>
            </w:r>
            <w:r w:rsidRPr="00C05DF4">
              <w:rPr>
                <w:rFonts w:ascii="Times New Roman" w:hAnsi="Times New Roman"/>
                <w:i/>
                <w:sz w:val="24"/>
                <w:szCs w:val="24"/>
              </w:rPr>
              <w:t>miR</w:t>
            </w:r>
            <w:r w:rsidR="00E16C39">
              <w:rPr>
                <w:rFonts w:ascii="Times New Roman" w:hAnsi="Times New Roman"/>
                <w:i/>
                <w:sz w:val="24"/>
                <w:szCs w:val="24"/>
              </w:rPr>
              <w:noBreakHyphen/>
            </w:r>
            <w:r w:rsidRPr="00C05DF4">
              <w:rPr>
                <w:rFonts w:ascii="Times New Roman" w:hAnsi="Times New Roman"/>
                <w:i/>
                <w:sz w:val="24"/>
                <w:szCs w:val="24"/>
              </w:rPr>
              <w:t>199a</w:t>
            </w:r>
            <w:r w:rsidR="00CF1BDA">
              <w:rPr>
                <w:rFonts w:ascii="Times New Roman" w:hAnsi="Times New Roman"/>
                <w:i/>
                <w:sz w:val="24"/>
                <w:szCs w:val="24"/>
              </w:rPr>
              <w:noBreakHyphen/>
            </w:r>
            <w:r w:rsidRPr="00C05DF4">
              <w:rPr>
                <w:rFonts w:ascii="Times New Roman" w:hAnsi="Times New Roman"/>
                <w:i/>
                <w:sz w:val="24"/>
                <w:szCs w:val="24"/>
              </w:rPr>
              <w:t>2</w:t>
            </w:r>
            <w:r w:rsidRPr="00C05DF4">
              <w:rPr>
                <w:rFonts w:ascii="Times New Roman" w:hAnsi="Times New Roman"/>
                <w:sz w:val="24"/>
                <w:szCs w:val="24"/>
              </w:rPr>
              <w:t xml:space="preserve"> KO</w:t>
            </w:r>
          </w:p>
          <w:p w14:paraId="6B225E0C" w14:textId="27C0BD90" w:rsidR="00B22CB7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83502B3" w14:textId="77777777" w:rsidR="00810D7A" w:rsidRPr="00C05DF4" w:rsidRDefault="00810D7A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07ED7AA" w14:textId="56E00FA8" w:rsidR="00B22CB7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CC581CF" w14:textId="77777777" w:rsidR="00E16C39" w:rsidRPr="00C05DF4" w:rsidRDefault="00E16C39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746D130" w14:textId="77777777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 xml:space="preserve">HL-7702 </w:t>
            </w:r>
            <w:r w:rsidRPr="00C05DF4">
              <w:rPr>
                <w:rFonts w:ascii="Times New Roman" w:hAnsi="Times New Roman"/>
                <w:i/>
                <w:sz w:val="24"/>
                <w:szCs w:val="24"/>
              </w:rPr>
              <w:t xml:space="preserve">pdcd4 </w:t>
            </w:r>
            <w:r w:rsidRPr="00C05DF4">
              <w:rPr>
                <w:rFonts w:ascii="Times New Roman" w:hAnsi="Times New Roman"/>
                <w:sz w:val="24"/>
                <w:szCs w:val="24"/>
              </w:rPr>
              <w:t>KO</w:t>
            </w:r>
          </w:p>
          <w:p w14:paraId="0A0240CB" w14:textId="14B54826" w:rsidR="00B22CB7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99D9959" w14:textId="77777777" w:rsidR="00810D7A" w:rsidRPr="00C05DF4" w:rsidRDefault="00810D7A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37C70E8" w14:textId="290B2B86" w:rsidR="00B22CB7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C918607" w14:textId="77777777" w:rsidR="00E16C39" w:rsidRPr="00C05DF4" w:rsidRDefault="00E16C39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80440DC" w14:textId="3CB3C315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BNL</w:t>
            </w:r>
            <w:r w:rsidR="00CF1BDA">
              <w:rPr>
                <w:rFonts w:ascii="Times New Roman" w:hAnsi="Times New Roman"/>
                <w:sz w:val="24"/>
                <w:szCs w:val="24"/>
              </w:rPr>
              <w:t xml:space="preserve"> CL.2</w:t>
            </w:r>
            <w:r w:rsidRPr="00C05DF4">
              <w:rPr>
                <w:rFonts w:ascii="Times New Roman" w:hAnsi="Times New Roman"/>
                <w:i/>
                <w:sz w:val="24"/>
                <w:szCs w:val="24"/>
              </w:rPr>
              <w:t xml:space="preserve"> pdcd4 </w:t>
            </w:r>
            <w:r w:rsidRPr="00C05DF4">
              <w:rPr>
                <w:rFonts w:ascii="Times New Roman" w:hAnsi="Times New Roman"/>
                <w:sz w:val="24"/>
                <w:szCs w:val="24"/>
              </w:rPr>
              <w:t>KO</w:t>
            </w:r>
          </w:p>
        </w:tc>
        <w:tc>
          <w:tcPr>
            <w:tcW w:w="3001" w:type="dxa"/>
          </w:tcPr>
          <w:p w14:paraId="463903D3" w14:textId="77777777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C05DF4">
              <w:rPr>
                <w:rFonts w:ascii="Times New Roman" w:hAnsi="Times New Roman"/>
                <w:sz w:val="24"/>
                <w:szCs w:val="24"/>
              </w:rPr>
              <w:t>RNA-1 sense</w:t>
            </w:r>
          </w:p>
          <w:p w14:paraId="14548F92" w14:textId="77777777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gRNA-1 anti-sense</w:t>
            </w:r>
          </w:p>
          <w:p w14:paraId="0B148652" w14:textId="77777777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C05DF4">
              <w:rPr>
                <w:rFonts w:ascii="Times New Roman" w:hAnsi="Times New Roman"/>
                <w:sz w:val="24"/>
                <w:szCs w:val="24"/>
              </w:rPr>
              <w:t>RNA-2 sense</w:t>
            </w:r>
          </w:p>
          <w:p w14:paraId="2D71A6B2" w14:textId="77777777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gRNA-2 anti-sense</w:t>
            </w:r>
          </w:p>
          <w:p w14:paraId="71C9056B" w14:textId="77777777" w:rsidR="00E16C39" w:rsidRDefault="00E16C39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C14C943" w14:textId="745EBEC2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C05DF4">
              <w:rPr>
                <w:rFonts w:ascii="Times New Roman" w:hAnsi="Times New Roman"/>
                <w:sz w:val="24"/>
                <w:szCs w:val="24"/>
              </w:rPr>
              <w:t>RNA-1 sense</w:t>
            </w:r>
          </w:p>
          <w:p w14:paraId="4479FDEF" w14:textId="77777777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gRNA-1 anti-sense</w:t>
            </w:r>
          </w:p>
          <w:p w14:paraId="170F9790" w14:textId="77777777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C05DF4">
              <w:rPr>
                <w:rFonts w:ascii="Times New Roman" w:hAnsi="Times New Roman"/>
                <w:sz w:val="24"/>
                <w:szCs w:val="24"/>
              </w:rPr>
              <w:t>RNA-2 sense</w:t>
            </w:r>
          </w:p>
          <w:p w14:paraId="4C362BB4" w14:textId="77777777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gRNA-2 anti-sense</w:t>
            </w:r>
          </w:p>
          <w:p w14:paraId="78964B37" w14:textId="77777777" w:rsidR="00E16C39" w:rsidRDefault="00E16C39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53781AA" w14:textId="36BFD68A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C05DF4">
              <w:rPr>
                <w:rFonts w:ascii="Times New Roman" w:hAnsi="Times New Roman"/>
                <w:sz w:val="24"/>
                <w:szCs w:val="24"/>
              </w:rPr>
              <w:t>RNA-1 sense</w:t>
            </w:r>
          </w:p>
          <w:p w14:paraId="4D763877" w14:textId="77777777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gRNA-1 anti-sense</w:t>
            </w:r>
          </w:p>
          <w:p w14:paraId="4B6101AD" w14:textId="77777777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C05DF4">
              <w:rPr>
                <w:rFonts w:ascii="Times New Roman" w:hAnsi="Times New Roman"/>
                <w:sz w:val="24"/>
                <w:szCs w:val="24"/>
              </w:rPr>
              <w:t>RNA-2 sense</w:t>
            </w:r>
          </w:p>
          <w:p w14:paraId="638A1885" w14:textId="77777777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gRNA-2 anti-sense</w:t>
            </w:r>
          </w:p>
          <w:p w14:paraId="7963B85F" w14:textId="77777777" w:rsidR="00E16C39" w:rsidRDefault="00E16C39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3DB9BE1" w14:textId="7011E3F9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C05DF4">
              <w:rPr>
                <w:rFonts w:ascii="Times New Roman" w:hAnsi="Times New Roman"/>
                <w:sz w:val="24"/>
                <w:szCs w:val="24"/>
              </w:rPr>
              <w:t>RNA-1 sense</w:t>
            </w:r>
          </w:p>
          <w:p w14:paraId="5AF7E05A" w14:textId="77777777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gRNA-1 anti-sense</w:t>
            </w:r>
          </w:p>
          <w:p w14:paraId="7266BFD3" w14:textId="77777777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C05DF4">
              <w:rPr>
                <w:rFonts w:ascii="Times New Roman" w:hAnsi="Times New Roman"/>
                <w:sz w:val="24"/>
                <w:szCs w:val="24"/>
              </w:rPr>
              <w:t>RNA-2 sense</w:t>
            </w:r>
          </w:p>
          <w:p w14:paraId="6AD9E767" w14:textId="00D16F36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gRNA-2 anti-sense</w:t>
            </w:r>
          </w:p>
          <w:p w14:paraId="448F4E08" w14:textId="5D97EEB2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1" w:type="dxa"/>
          </w:tcPr>
          <w:p w14:paraId="48B16D3C" w14:textId="77777777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GAGCAACGCCATGGACCGCT</w:t>
            </w:r>
          </w:p>
          <w:p w14:paraId="59B878F4" w14:textId="77777777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AGCGGTCCATGGCGTTGCTC</w:t>
            </w:r>
          </w:p>
          <w:p w14:paraId="15050089" w14:textId="77777777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TAGTCTGAACACTGGGGCGA</w:t>
            </w:r>
          </w:p>
          <w:p w14:paraId="7BF23DB7" w14:textId="77777777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TCGCCCCAGTGTTCAGACTA</w:t>
            </w:r>
          </w:p>
          <w:p w14:paraId="3F18D568" w14:textId="77777777" w:rsidR="00E16C39" w:rsidRDefault="00E16C39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14:paraId="17368D4B" w14:textId="47E1DE45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GAACACTGGGGCGACGGAGC</w:t>
            </w:r>
          </w:p>
          <w:p w14:paraId="22D73ACF" w14:textId="77777777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GCTCCGTCGCCCCAGTGTTC</w:t>
            </w:r>
          </w:p>
          <w:p w14:paraId="35F7D265" w14:textId="77777777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CCAGCCGTCCATGGCGTTGC</w:t>
            </w:r>
          </w:p>
          <w:p w14:paraId="7F4F3332" w14:textId="77777777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GCAACGCCATGGACGGCTGG</w:t>
            </w:r>
          </w:p>
          <w:p w14:paraId="2E8246BA" w14:textId="77777777" w:rsidR="00E16C39" w:rsidRDefault="00E16C39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14:paraId="1C6C0272" w14:textId="38D06A14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ATAACATATTGCTAGTTGTA</w:t>
            </w:r>
          </w:p>
          <w:p w14:paraId="76A69DDC" w14:textId="77777777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TACAACTAGCAATATGTTAT</w:t>
            </w:r>
          </w:p>
          <w:p w14:paraId="710307F1" w14:textId="77777777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ATTTACTCTCCGTCTTCTAT</w:t>
            </w:r>
          </w:p>
          <w:p w14:paraId="1C548EAE" w14:textId="77777777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ATAGAAGACGGAGAGTAAAT</w:t>
            </w:r>
          </w:p>
          <w:p w14:paraId="339193D1" w14:textId="77777777" w:rsidR="00E16C39" w:rsidRDefault="00E16C39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14:paraId="72F272DD" w14:textId="01A50A87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TAGCATGATGGTGGTCAATA</w:t>
            </w:r>
          </w:p>
          <w:p w14:paraId="5A2D7754" w14:textId="77777777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TATTGACCACCATCATGCTA</w:t>
            </w:r>
          </w:p>
          <w:p w14:paraId="1D47B2DA" w14:textId="77777777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TAGCCTGGGCTGCCGGTATC</w:t>
            </w:r>
          </w:p>
          <w:p w14:paraId="62A506CC" w14:textId="77777777" w:rsidR="00B22CB7" w:rsidRPr="00C05DF4" w:rsidRDefault="00B22CB7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GATACCGGCAGCCCAGGCTA</w:t>
            </w:r>
          </w:p>
        </w:tc>
      </w:tr>
    </w:tbl>
    <w:p w14:paraId="304300A8" w14:textId="3FCE0242" w:rsidR="00B91876" w:rsidRDefault="00B91876" w:rsidP="00A9309D">
      <w:pPr>
        <w:autoSpaceDE w:val="0"/>
        <w:autoSpaceDN w:val="0"/>
        <w:adjustRightInd w:val="0"/>
        <w:spacing w:before="120" w:after="120" w:line="400" w:lineRule="exact"/>
        <w:rPr>
          <w:rFonts w:ascii="Times New Roman" w:hAnsi="Times New Roman"/>
          <w:sz w:val="24"/>
          <w:szCs w:val="24"/>
        </w:rPr>
      </w:pPr>
    </w:p>
    <w:p w14:paraId="5D3963E2" w14:textId="77777777" w:rsidR="00B91876" w:rsidRDefault="00B91876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97453E3" w14:textId="26ACE7C0" w:rsidR="00B91876" w:rsidRPr="0074148F" w:rsidRDefault="00DF4BBF" w:rsidP="0074148F">
      <w:pPr>
        <w:adjustRightInd w:val="0"/>
        <w:snapToGrid w:val="0"/>
        <w:spacing w:line="480" w:lineRule="auto"/>
        <w:rPr>
          <w:rFonts w:ascii="Times New Roman" w:hAnsi="Times New Roman"/>
          <w:sz w:val="28"/>
          <w:szCs w:val="28"/>
        </w:rPr>
      </w:pPr>
      <w:r w:rsidRPr="0074148F">
        <w:rPr>
          <w:rFonts w:ascii="Times New Roman" w:hAnsi="Times New Roman" w:hint="eastAsia"/>
          <w:noProof/>
          <w:sz w:val="28"/>
          <w:szCs w:val="28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4A526DB" wp14:editId="10C6DD9A">
                <wp:simplePos x="0" y="0"/>
                <wp:positionH relativeFrom="column">
                  <wp:posOffset>-67945</wp:posOffset>
                </wp:positionH>
                <wp:positionV relativeFrom="paragraph">
                  <wp:posOffset>845185</wp:posOffset>
                </wp:positionV>
                <wp:extent cx="5501005" cy="0"/>
                <wp:effectExtent l="0" t="0" r="23495" b="19050"/>
                <wp:wrapNone/>
                <wp:docPr id="7" name="直接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01005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50F6B01" id="直接连接符 7" o:spid="_x0000_s1026" style="position:absolute;left:0;text-align:lef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35pt,66.55pt" to="427.8pt,6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" strokecolor="black [3200]" strokeweight="1.5pt">
                <v:stroke joinstyle="miter"/>
              </v:line>
            </w:pict>
          </mc:Fallback>
        </mc:AlternateContent>
      </w:r>
      <w:r w:rsidR="0074148F" w:rsidRPr="00B22CB7">
        <w:rPr>
          <w:rFonts w:ascii="Times New Roman" w:hAnsi="Times New Roman"/>
          <w:sz w:val="28"/>
          <w:szCs w:val="28"/>
        </w:rPr>
        <w:t xml:space="preserve">Supplementary Table </w:t>
      </w:r>
      <w:r w:rsidR="0074148F">
        <w:rPr>
          <w:rFonts w:ascii="Times New Roman" w:hAnsi="Times New Roman"/>
          <w:sz w:val="28"/>
          <w:szCs w:val="28"/>
        </w:rPr>
        <w:t>3</w:t>
      </w:r>
      <w:r w:rsidR="0074148F" w:rsidRPr="00B22CB7">
        <w:rPr>
          <w:rFonts w:ascii="Times New Roman" w:hAnsi="Times New Roman"/>
          <w:sz w:val="28"/>
          <w:szCs w:val="28"/>
        </w:rPr>
        <w:t>.</w:t>
      </w:r>
      <w:r w:rsidR="00B91876" w:rsidRPr="0074148F">
        <w:rPr>
          <w:rFonts w:ascii="Times New Roman" w:hAnsi="Times New Roman"/>
          <w:sz w:val="28"/>
          <w:szCs w:val="28"/>
        </w:rPr>
        <w:t xml:space="preserve"> </w:t>
      </w:r>
      <w:r w:rsidR="00B91876" w:rsidRPr="0074148F">
        <w:rPr>
          <w:rFonts w:ascii="Times New Roman" w:hAnsi="Times New Roman" w:hint="eastAsia"/>
          <w:sz w:val="28"/>
          <w:szCs w:val="28"/>
        </w:rPr>
        <w:t>RT</w:t>
      </w:r>
      <w:r w:rsidR="00B91876" w:rsidRPr="0074148F">
        <w:rPr>
          <w:rFonts w:ascii="Times New Roman" w:hAnsi="Times New Roman"/>
          <w:sz w:val="28"/>
          <w:szCs w:val="28"/>
        </w:rPr>
        <w:t xml:space="preserve"> </w:t>
      </w:r>
      <w:r w:rsidR="00B91876" w:rsidRPr="0074148F">
        <w:rPr>
          <w:rFonts w:ascii="Times New Roman" w:hAnsi="Times New Roman" w:hint="eastAsia"/>
          <w:sz w:val="28"/>
          <w:szCs w:val="28"/>
        </w:rPr>
        <w:t>primer</w:t>
      </w:r>
      <w:r w:rsidR="00B91876" w:rsidRPr="0074148F">
        <w:rPr>
          <w:rFonts w:ascii="Times New Roman" w:hAnsi="Times New Roman"/>
          <w:sz w:val="28"/>
          <w:szCs w:val="28"/>
        </w:rPr>
        <w:t xml:space="preserve"> sequence</w:t>
      </w:r>
      <w:r w:rsidR="008E25E6">
        <w:rPr>
          <w:rFonts w:ascii="Times New Roman" w:hAnsi="Times New Roman" w:hint="eastAsia"/>
          <w:sz w:val="28"/>
          <w:szCs w:val="28"/>
        </w:rPr>
        <w:t>s</w:t>
      </w:r>
      <w:r w:rsidR="00B91876" w:rsidRPr="0074148F">
        <w:rPr>
          <w:rFonts w:ascii="Times New Roman" w:hAnsi="Times New Roman"/>
          <w:sz w:val="28"/>
          <w:szCs w:val="28"/>
        </w:rPr>
        <w:t xml:space="preserve"> and real-time quantitative PCR primer sequence</w:t>
      </w:r>
      <w:r w:rsidR="008E25E6">
        <w:rPr>
          <w:rFonts w:ascii="Times New Roman" w:hAnsi="Times New Roman"/>
          <w:sz w:val="28"/>
          <w:szCs w:val="28"/>
        </w:rPr>
        <w:t>s</w:t>
      </w:r>
    </w:p>
    <w:tbl>
      <w:tblPr>
        <w:tblStyle w:val="a7"/>
        <w:tblW w:w="249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0717"/>
        <w:gridCol w:w="5110"/>
        <w:gridCol w:w="5110"/>
      </w:tblGrid>
      <w:tr w:rsidR="00B91876" w:rsidRPr="00C05DF4" w14:paraId="4E43138F" w14:textId="310B5596" w:rsidTr="00DF4BBF">
        <w:trPr>
          <w:trHeight w:val="1450"/>
        </w:trPr>
        <w:tc>
          <w:tcPr>
            <w:tcW w:w="2268" w:type="dxa"/>
          </w:tcPr>
          <w:p w14:paraId="7A3F380C" w14:textId="77777777" w:rsidR="00B91876" w:rsidRPr="00C05DF4" w:rsidRDefault="00B91876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miR-199a-3p RT</w:t>
            </w:r>
          </w:p>
          <w:p w14:paraId="66562B61" w14:textId="77777777" w:rsidR="00B91876" w:rsidRPr="00C05DF4" w:rsidRDefault="00B91876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14:paraId="12CB0E5E" w14:textId="77777777" w:rsidR="00B91876" w:rsidRPr="00C05DF4" w:rsidRDefault="00B91876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miR-199a-5p RT</w:t>
            </w:r>
          </w:p>
          <w:p w14:paraId="12F2F5BB" w14:textId="77777777" w:rsidR="00B91876" w:rsidRPr="00C05DF4" w:rsidRDefault="00B91876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14:paraId="0DC9C8A6" w14:textId="6F13AD8E" w:rsidR="00B91876" w:rsidRPr="00C05DF4" w:rsidRDefault="00B91876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6 </w:t>
            </w:r>
          </w:p>
          <w:p w14:paraId="1123473F" w14:textId="4880F984" w:rsidR="00B91876" w:rsidRPr="00C05DF4" w:rsidRDefault="00CF1BDA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  <w:p w14:paraId="1171058B" w14:textId="0D533F32" w:rsidR="00B91876" w:rsidRPr="00C05DF4" w:rsidRDefault="00B91876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iR-199a-3p </w:t>
            </w:r>
          </w:p>
          <w:p w14:paraId="37EE6E2D" w14:textId="77860AB8" w:rsidR="00B91876" w:rsidRPr="00C05DF4" w:rsidRDefault="00B91876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iR-199a-5p </w:t>
            </w:r>
          </w:p>
          <w:p w14:paraId="51059587" w14:textId="2FCD91DB" w:rsidR="00B91876" w:rsidRPr="00C05DF4" w:rsidRDefault="00B91876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iRNA Universal </w:t>
            </w:r>
          </w:p>
          <w:p w14:paraId="5E464C6F" w14:textId="3753E34A" w:rsidR="00B91876" w:rsidRPr="00C05DF4" w:rsidRDefault="00B91876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use </w:t>
            </w:r>
            <w:r w:rsidR="00CF1BDA">
              <w:rPr>
                <w:rFonts w:ascii="Times New Roman" w:hAnsi="Times New Roman"/>
                <w:sz w:val="24"/>
                <w:szCs w:val="24"/>
              </w:rPr>
              <w:t>β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ctin </w:t>
            </w:r>
          </w:p>
          <w:p w14:paraId="49EF29D9" w14:textId="0EB4776C" w:rsidR="00B91876" w:rsidRPr="00C05DF4" w:rsidRDefault="00B91876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use</w:t>
            </w:r>
            <w:r w:rsidR="00CF1BDA">
              <w:rPr>
                <w:rFonts w:ascii="Times New Roman" w:hAnsi="Times New Roman"/>
                <w:sz w:val="24"/>
                <w:szCs w:val="24"/>
              </w:rPr>
              <w:t xml:space="preserve"> β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ctin </w:t>
            </w:r>
          </w:p>
          <w:p w14:paraId="77253668" w14:textId="237D2380" w:rsidR="00B91876" w:rsidRPr="00C05DF4" w:rsidRDefault="00B91876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5DF4">
              <w:rPr>
                <w:rFonts w:ascii="Times New Roman" w:hAnsi="Times New Roman"/>
                <w:sz w:val="24"/>
                <w:szCs w:val="24"/>
              </w:rPr>
              <w:t>mouse pdcd4</w:t>
            </w:r>
            <w:r w:rsidRPr="00C05DF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  <w:p w14:paraId="69A5260B" w14:textId="105B4EEC" w:rsidR="00B91876" w:rsidRPr="00C05DF4" w:rsidRDefault="00B91876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ouse pdcd4 </w:t>
            </w:r>
          </w:p>
          <w:p w14:paraId="7FB17458" w14:textId="6F15515F" w:rsidR="00B91876" w:rsidRPr="00C05DF4" w:rsidRDefault="00B91876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uman pdcd4 </w:t>
            </w:r>
          </w:p>
          <w:p w14:paraId="55C959F1" w14:textId="3F9AF49B" w:rsidR="00B91876" w:rsidRPr="00C05DF4" w:rsidRDefault="00DF4BBF" w:rsidP="00A0278B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148F">
              <w:rPr>
                <w:rFonts w:ascii="Times New Roman" w:hAnsi="Times New Roman" w:hint="eastAsia"/>
                <w:noProof/>
                <w:sz w:val="28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E523B99" wp14:editId="57C4DF08">
                      <wp:simplePos x="0" y="0"/>
                      <wp:positionH relativeFrom="column">
                        <wp:posOffset>-28575</wp:posOffset>
                      </wp:positionH>
                      <wp:positionV relativeFrom="paragraph">
                        <wp:posOffset>424815</wp:posOffset>
                      </wp:positionV>
                      <wp:extent cx="5500370" cy="0"/>
                      <wp:effectExtent l="0" t="0" r="24130" b="19050"/>
                      <wp:wrapNone/>
                      <wp:docPr id="6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500370" cy="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48CCDCBA" id="直接连接符 6" o:spid="_x0000_s1026" style="position:absolute;left:0;text-align:lef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25pt,33.45pt" to="430.85pt,3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" strokecolor="black [3200]" strokeweight="1.5pt">
                      <v:stroke joinstyle="miter"/>
                    </v:line>
                  </w:pict>
                </mc:Fallback>
              </mc:AlternateContent>
            </w:r>
            <w:r w:rsidR="00B91876">
              <w:rPr>
                <w:rFonts w:ascii="Times New Roman" w:hAnsi="Times New Roman"/>
                <w:sz w:val="24"/>
                <w:szCs w:val="24"/>
              </w:rPr>
              <w:t xml:space="preserve">human pdcd4 </w:t>
            </w:r>
          </w:p>
        </w:tc>
        <w:tc>
          <w:tcPr>
            <w:tcW w:w="1701" w:type="dxa"/>
          </w:tcPr>
          <w:p w14:paraId="708B6F62" w14:textId="77777777" w:rsidR="00B91876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14:paraId="182AF257" w14:textId="77777777" w:rsidR="00B91876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14:paraId="26E5ED06" w14:textId="77777777" w:rsidR="00B91876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14:paraId="06F93DCA" w14:textId="77777777" w:rsidR="00B91876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14:paraId="60D1E143" w14:textId="77777777" w:rsidR="00B91876" w:rsidRPr="00B91876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91876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B91876">
              <w:rPr>
                <w:rFonts w:ascii="Times New Roman" w:hAnsi="Times New Roman"/>
                <w:sz w:val="24"/>
                <w:szCs w:val="24"/>
              </w:rPr>
              <w:t>orward</w:t>
            </w:r>
          </w:p>
          <w:p w14:paraId="6EBBA6B9" w14:textId="2A7B6516" w:rsidR="00B91876" w:rsidRDefault="00CF1BDA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verse</w:t>
            </w:r>
          </w:p>
          <w:p w14:paraId="522FC750" w14:textId="77777777" w:rsidR="00B91876" w:rsidRPr="00B91876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91876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B91876">
              <w:rPr>
                <w:rFonts w:ascii="Times New Roman" w:hAnsi="Times New Roman"/>
                <w:sz w:val="24"/>
                <w:szCs w:val="24"/>
              </w:rPr>
              <w:t>orward</w:t>
            </w:r>
          </w:p>
          <w:p w14:paraId="5E8B8594" w14:textId="620D1341" w:rsidR="00B91876" w:rsidRPr="00B91876" w:rsidRDefault="00CF1BDA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sz w:val="24"/>
                <w:szCs w:val="24"/>
              </w:rPr>
              <w:t>orward</w:t>
            </w:r>
          </w:p>
          <w:p w14:paraId="7FAA6635" w14:textId="42DC7EE3" w:rsidR="00B91876" w:rsidRPr="00B91876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91876">
              <w:rPr>
                <w:rFonts w:ascii="Times New Roman" w:hAnsi="Times New Roman"/>
                <w:sz w:val="24"/>
                <w:szCs w:val="24"/>
              </w:rPr>
              <w:t>Reverse</w:t>
            </w:r>
          </w:p>
          <w:p w14:paraId="75FE920E" w14:textId="77777777" w:rsidR="00B91876" w:rsidRPr="00B91876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91876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B91876">
              <w:rPr>
                <w:rFonts w:ascii="Times New Roman" w:hAnsi="Times New Roman"/>
                <w:sz w:val="24"/>
                <w:szCs w:val="24"/>
              </w:rPr>
              <w:t>orward</w:t>
            </w:r>
          </w:p>
          <w:p w14:paraId="42361B1F" w14:textId="77777777" w:rsidR="00B91876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91876">
              <w:rPr>
                <w:rFonts w:ascii="Times New Roman" w:hAnsi="Times New Roman"/>
                <w:sz w:val="24"/>
                <w:szCs w:val="24"/>
              </w:rPr>
              <w:t>Reverse</w:t>
            </w:r>
          </w:p>
          <w:p w14:paraId="77AE628D" w14:textId="77777777" w:rsidR="00B91876" w:rsidRPr="00B91876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91876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B91876">
              <w:rPr>
                <w:rFonts w:ascii="Times New Roman" w:hAnsi="Times New Roman"/>
                <w:sz w:val="24"/>
                <w:szCs w:val="24"/>
              </w:rPr>
              <w:t>orward</w:t>
            </w:r>
          </w:p>
          <w:p w14:paraId="7807C157" w14:textId="77777777" w:rsidR="00B91876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91876">
              <w:rPr>
                <w:rFonts w:ascii="Times New Roman" w:hAnsi="Times New Roman"/>
                <w:sz w:val="24"/>
                <w:szCs w:val="24"/>
              </w:rPr>
              <w:t>Reverse</w:t>
            </w:r>
          </w:p>
          <w:p w14:paraId="5B7BEE70" w14:textId="2E3324D4" w:rsidR="00B91876" w:rsidRPr="00B91876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91876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B91876">
              <w:rPr>
                <w:rFonts w:ascii="Times New Roman" w:hAnsi="Times New Roman"/>
                <w:sz w:val="24"/>
                <w:szCs w:val="24"/>
              </w:rPr>
              <w:t>orward</w:t>
            </w:r>
          </w:p>
          <w:p w14:paraId="171E6DC6" w14:textId="2AA88A84" w:rsidR="00B91876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91876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10717" w:type="dxa"/>
          </w:tcPr>
          <w:p w14:paraId="280DF901" w14:textId="60D92DF2" w:rsidR="00B91876" w:rsidRPr="00C05DF4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C05DF4">
              <w:rPr>
                <w:rFonts w:ascii="TimesNewRomanPSMT" w:hAnsi="TimesNewRomanPSMT" w:cs="TimesNewRomanPSMT"/>
                <w:sz w:val="24"/>
                <w:szCs w:val="24"/>
              </w:rPr>
              <w:t>GTCGTATCCAGTGCAGGGTCCGAGGT</w:t>
            </w:r>
          </w:p>
          <w:p w14:paraId="3B166013" w14:textId="74524C43" w:rsidR="00B91876" w:rsidRPr="00C05DF4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ATTCGCACTGGATACGACTAACCA</w:t>
            </w:r>
          </w:p>
          <w:p w14:paraId="2707F2DD" w14:textId="77777777" w:rsidR="00F94F24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C05DF4">
              <w:rPr>
                <w:rFonts w:ascii="TimesNewRomanPSMT" w:hAnsi="TimesNewRomanPSMT" w:cs="TimesNewRomanPSMT"/>
                <w:sz w:val="24"/>
                <w:szCs w:val="24"/>
              </w:rPr>
              <w:t>GTCGTATCCAGTGCAGGGTCCGAGGTA</w:t>
            </w:r>
          </w:p>
          <w:p w14:paraId="4B395189" w14:textId="1444ABCA" w:rsidR="00B91876" w:rsidRPr="00C05DF4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C05DF4">
              <w:rPr>
                <w:rFonts w:ascii="TimesNewRomanPSMT" w:hAnsi="TimesNewRomanPSMT" w:cs="TimesNewRomanPSMT"/>
                <w:sz w:val="24"/>
                <w:szCs w:val="24"/>
              </w:rPr>
              <w:t>TTCGCACTGGATACGACGAACAG</w:t>
            </w:r>
          </w:p>
          <w:p w14:paraId="70F9CC6F" w14:textId="496424A7" w:rsidR="00B91876" w:rsidRPr="00C05DF4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CTCGCTTCGGCAGCACA</w:t>
            </w:r>
          </w:p>
          <w:p w14:paraId="3A24AC18" w14:textId="5D2871D0" w:rsidR="00B91876" w:rsidRPr="00C05DF4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AACGCTTCACGAATTTGCGT</w:t>
            </w:r>
          </w:p>
          <w:p w14:paraId="2BEAF29B" w14:textId="751558C2" w:rsidR="00B91876" w:rsidRPr="00C05DF4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GTCACAGTAGTCTGCACAT</w:t>
            </w:r>
          </w:p>
          <w:p w14:paraId="6F69EEA3" w14:textId="64B2A1E4" w:rsidR="00B91876" w:rsidRPr="00C05DF4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CCCAGTGTTCAGACTACC</w:t>
            </w:r>
          </w:p>
          <w:p w14:paraId="4DF4C43F" w14:textId="779AFBED" w:rsidR="00B91876" w:rsidRPr="00C05DF4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GTGCAGGGTCCGAGGT</w:t>
            </w:r>
          </w:p>
          <w:p w14:paraId="4219876B" w14:textId="1080598C" w:rsidR="00B91876" w:rsidRPr="00C05DF4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C05DF4">
              <w:rPr>
                <w:rFonts w:ascii="TimesNewRomanPSMT" w:hAnsi="TimesNewRomanPSMT" w:cs="TimesNewRomanPSMT"/>
                <w:sz w:val="24"/>
                <w:szCs w:val="24"/>
              </w:rPr>
              <w:t>AGTGTGACGTTGACATCCGT</w:t>
            </w:r>
          </w:p>
          <w:p w14:paraId="686CE83D" w14:textId="1FD34C49" w:rsidR="00B91876" w:rsidRPr="00C05DF4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C05DF4">
              <w:rPr>
                <w:rFonts w:ascii="TimesNewRomanPSMT" w:hAnsi="TimesNewRomanPSMT" w:cs="TimesNewRomanPSMT"/>
                <w:sz w:val="24"/>
                <w:szCs w:val="24"/>
              </w:rPr>
              <w:t>GCAGCTCAGTAACAGTCCGC</w:t>
            </w:r>
          </w:p>
          <w:p w14:paraId="35165A3B" w14:textId="144666AC" w:rsidR="00B91876" w:rsidRPr="00C05DF4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AAAGACGACTGCGGAAAAATTCA</w:t>
            </w:r>
          </w:p>
          <w:p w14:paraId="35905CC1" w14:textId="2159C871" w:rsidR="00B91876" w:rsidRPr="00C05DF4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CTTCTAACCGCTTCACTTCCATT</w:t>
            </w:r>
          </w:p>
          <w:p w14:paraId="7E433159" w14:textId="33BA469B" w:rsidR="00B91876" w:rsidRPr="00C05DF4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GCAAAAAGGCGACTAAGGAAAAA</w:t>
            </w:r>
          </w:p>
          <w:p w14:paraId="72C93058" w14:textId="370B0E65" w:rsidR="00B91876" w:rsidRPr="00C05DF4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TAAGGGCGTCACTCCCACT</w:t>
            </w:r>
          </w:p>
          <w:p w14:paraId="2B509A7A" w14:textId="77777777" w:rsidR="00B91876" w:rsidRPr="00C05DF4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10" w:type="dxa"/>
          </w:tcPr>
          <w:p w14:paraId="1ADF163D" w14:textId="77777777" w:rsidR="00B91876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10" w:type="dxa"/>
          </w:tcPr>
          <w:p w14:paraId="7B64E538" w14:textId="77777777" w:rsidR="00B91876" w:rsidRDefault="00B91876" w:rsidP="00B91876">
            <w:pPr>
              <w:autoSpaceDE w:val="0"/>
              <w:autoSpaceDN w:val="0"/>
              <w:adjustRightInd w:val="0"/>
              <w:spacing w:before="120" w:after="120"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F4B60E3" w14:textId="77418124" w:rsidR="0074148F" w:rsidRDefault="0074148F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74148F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BBF806" w14:textId="77777777" w:rsidR="00773B33" w:rsidRDefault="00773B33" w:rsidP="00343437">
      <w:r>
        <w:separator/>
      </w:r>
    </w:p>
  </w:endnote>
  <w:endnote w:type="continuationSeparator" w:id="0">
    <w:p w14:paraId="05515F7A" w14:textId="77777777" w:rsidR="00773B33" w:rsidRDefault="00773B33" w:rsidP="00343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51235302"/>
      <w:docPartObj>
        <w:docPartGallery w:val="Page Numbers (Bottom of Page)"/>
        <w:docPartUnique/>
      </w:docPartObj>
    </w:sdtPr>
    <w:sdtEndPr/>
    <w:sdtContent>
      <w:p w14:paraId="0A698FCB" w14:textId="40F95440" w:rsidR="00172CDE" w:rsidRDefault="00172CD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73F0" w:rsidRPr="002E73F0">
          <w:rPr>
            <w:noProof/>
            <w:lang w:val="zh-CN"/>
          </w:rPr>
          <w:t>7</w:t>
        </w:r>
        <w:r>
          <w:fldChar w:fldCharType="end"/>
        </w:r>
      </w:p>
    </w:sdtContent>
  </w:sdt>
  <w:p w14:paraId="3C88D1C7" w14:textId="77777777" w:rsidR="00172CDE" w:rsidRDefault="00172CD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2429D7" w14:textId="77777777" w:rsidR="00773B33" w:rsidRDefault="00773B33" w:rsidP="00343437">
      <w:r>
        <w:separator/>
      </w:r>
    </w:p>
  </w:footnote>
  <w:footnote w:type="continuationSeparator" w:id="0">
    <w:p w14:paraId="082F6309" w14:textId="77777777" w:rsidR="00773B33" w:rsidRDefault="00773B33" w:rsidP="003434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B933F4"/>
    <w:multiLevelType w:val="hybridMultilevel"/>
    <w:tmpl w:val="03402384"/>
    <w:lvl w:ilvl="0" w:tplc="4844B736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 w15:restartNumberingAfterBreak="0">
    <w:nsid w:val="2C9338D8"/>
    <w:multiLevelType w:val="hybridMultilevel"/>
    <w:tmpl w:val="5C465A16"/>
    <w:lvl w:ilvl="0" w:tplc="94E47372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 w15:restartNumberingAfterBreak="0">
    <w:nsid w:val="308D5678"/>
    <w:multiLevelType w:val="hybridMultilevel"/>
    <w:tmpl w:val="C54A5654"/>
    <w:lvl w:ilvl="0" w:tplc="9FA4DD64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 w15:restartNumberingAfterBreak="0">
    <w:nsid w:val="33D9414A"/>
    <w:multiLevelType w:val="hybridMultilevel"/>
    <w:tmpl w:val="E85A8592"/>
    <w:lvl w:ilvl="0" w:tplc="3AEE2356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 w15:restartNumberingAfterBreak="0">
    <w:nsid w:val="46711F7D"/>
    <w:multiLevelType w:val="hybridMultilevel"/>
    <w:tmpl w:val="081EADB2"/>
    <w:lvl w:ilvl="0" w:tplc="7B281A7A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 w15:restartNumberingAfterBreak="0">
    <w:nsid w:val="6272071D"/>
    <w:multiLevelType w:val="hybridMultilevel"/>
    <w:tmpl w:val="B97EB10C"/>
    <w:lvl w:ilvl="0" w:tplc="D7EE3DA2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  <w:b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6" w15:restartNumberingAfterBreak="0">
    <w:nsid w:val="627333F5"/>
    <w:multiLevelType w:val="hybridMultilevel"/>
    <w:tmpl w:val="AA809776"/>
    <w:lvl w:ilvl="0" w:tplc="94F63F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50460DC"/>
    <w:multiLevelType w:val="hybridMultilevel"/>
    <w:tmpl w:val="2004A654"/>
    <w:lvl w:ilvl="0" w:tplc="C52469AA">
      <w:start w:val="1"/>
      <w:numFmt w:val="upperLetter"/>
      <w:lvlText w:val="(%1)"/>
      <w:lvlJc w:val="left"/>
      <w:pPr>
        <w:ind w:left="435" w:hanging="435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 w15:restartNumberingAfterBreak="0">
    <w:nsid w:val="7A027D23"/>
    <w:multiLevelType w:val="hybridMultilevel"/>
    <w:tmpl w:val="8D2EC348"/>
    <w:lvl w:ilvl="0" w:tplc="A042AE48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9" w15:restartNumberingAfterBreak="0">
    <w:nsid w:val="7BE96F4B"/>
    <w:multiLevelType w:val="hybridMultilevel"/>
    <w:tmpl w:val="3D3CA0E8"/>
    <w:lvl w:ilvl="0" w:tplc="FD4044FE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  <w:b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0" w15:restartNumberingAfterBreak="0">
    <w:nsid w:val="7EAC591D"/>
    <w:multiLevelType w:val="hybridMultilevel"/>
    <w:tmpl w:val="4F947B0E"/>
    <w:lvl w:ilvl="0" w:tplc="1E1220EC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  <w:b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10"/>
  </w:num>
  <w:num w:numId="3">
    <w:abstractNumId w:val="9"/>
  </w:num>
  <w:num w:numId="4">
    <w:abstractNumId w:val="5"/>
  </w:num>
  <w:num w:numId="5">
    <w:abstractNumId w:val="0"/>
  </w:num>
  <w:num w:numId="6">
    <w:abstractNumId w:val="2"/>
  </w:num>
  <w:num w:numId="7">
    <w:abstractNumId w:val="8"/>
  </w:num>
  <w:num w:numId="8">
    <w:abstractNumId w:val="3"/>
  </w:num>
  <w:num w:numId="9">
    <w:abstractNumId w:val="4"/>
  </w:num>
  <w:num w:numId="10">
    <w:abstractNumId w:val="7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257A"/>
    <w:rsid w:val="00003499"/>
    <w:rsid w:val="00007EB7"/>
    <w:rsid w:val="00017224"/>
    <w:rsid w:val="0002100A"/>
    <w:rsid w:val="0002140C"/>
    <w:rsid w:val="00021418"/>
    <w:rsid w:val="00021490"/>
    <w:rsid w:val="0002218D"/>
    <w:rsid w:val="000241C4"/>
    <w:rsid w:val="000255F4"/>
    <w:rsid w:val="0002560F"/>
    <w:rsid w:val="00033B18"/>
    <w:rsid w:val="00033D79"/>
    <w:rsid w:val="0003446E"/>
    <w:rsid w:val="00035BE6"/>
    <w:rsid w:val="00036CD2"/>
    <w:rsid w:val="00037855"/>
    <w:rsid w:val="00037863"/>
    <w:rsid w:val="0004139D"/>
    <w:rsid w:val="000443E9"/>
    <w:rsid w:val="00044715"/>
    <w:rsid w:val="00044720"/>
    <w:rsid w:val="00046FAF"/>
    <w:rsid w:val="000470BB"/>
    <w:rsid w:val="00047E4B"/>
    <w:rsid w:val="00051285"/>
    <w:rsid w:val="00055CE4"/>
    <w:rsid w:val="00060349"/>
    <w:rsid w:val="00060AEB"/>
    <w:rsid w:val="00061602"/>
    <w:rsid w:val="00064479"/>
    <w:rsid w:val="00064C33"/>
    <w:rsid w:val="000670EA"/>
    <w:rsid w:val="00067160"/>
    <w:rsid w:val="00067553"/>
    <w:rsid w:val="00071C64"/>
    <w:rsid w:val="00071F07"/>
    <w:rsid w:val="0007226B"/>
    <w:rsid w:val="00072B36"/>
    <w:rsid w:val="00073A0D"/>
    <w:rsid w:val="0007489F"/>
    <w:rsid w:val="00075D87"/>
    <w:rsid w:val="00082266"/>
    <w:rsid w:val="00083EC4"/>
    <w:rsid w:val="000852AB"/>
    <w:rsid w:val="00086250"/>
    <w:rsid w:val="0008669A"/>
    <w:rsid w:val="0008735C"/>
    <w:rsid w:val="00092DC0"/>
    <w:rsid w:val="00092EA0"/>
    <w:rsid w:val="0009628F"/>
    <w:rsid w:val="0009682C"/>
    <w:rsid w:val="00096F8D"/>
    <w:rsid w:val="000A1B4A"/>
    <w:rsid w:val="000A49F8"/>
    <w:rsid w:val="000A6F19"/>
    <w:rsid w:val="000A75E4"/>
    <w:rsid w:val="000B157D"/>
    <w:rsid w:val="000B5294"/>
    <w:rsid w:val="000B63C0"/>
    <w:rsid w:val="000C0F3D"/>
    <w:rsid w:val="000C180A"/>
    <w:rsid w:val="000C343D"/>
    <w:rsid w:val="000C63E1"/>
    <w:rsid w:val="000D1209"/>
    <w:rsid w:val="000D141B"/>
    <w:rsid w:val="000D1D89"/>
    <w:rsid w:val="000D37AD"/>
    <w:rsid w:val="000D3C8C"/>
    <w:rsid w:val="000D3F28"/>
    <w:rsid w:val="000D6F4A"/>
    <w:rsid w:val="000D73DB"/>
    <w:rsid w:val="000E21E7"/>
    <w:rsid w:val="000E35B0"/>
    <w:rsid w:val="000E3D11"/>
    <w:rsid w:val="000E5829"/>
    <w:rsid w:val="000E5FE8"/>
    <w:rsid w:val="000E6D35"/>
    <w:rsid w:val="000F0C77"/>
    <w:rsid w:val="000F1CA0"/>
    <w:rsid w:val="000F230A"/>
    <w:rsid w:val="000F2B68"/>
    <w:rsid w:val="000F2F3C"/>
    <w:rsid w:val="000F4CB6"/>
    <w:rsid w:val="000F7B9B"/>
    <w:rsid w:val="0010044D"/>
    <w:rsid w:val="0010114B"/>
    <w:rsid w:val="00103C6F"/>
    <w:rsid w:val="00103CEB"/>
    <w:rsid w:val="00107770"/>
    <w:rsid w:val="00110F9A"/>
    <w:rsid w:val="001116EA"/>
    <w:rsid w:val="00113798"/>
    <w:rsid w:val="00113EC6"/>
    <w:rsid w:val="00114A34"/>
    <w:rsid w:val="001154F3"/>
    <w:rsid w:val="00115888"/>
    <w:rsid w:val="00116C65"/>
    <w:rsid w:val="00121672"/>
    <w:rsid w:val="00125B6E"/>
    <w:rsid w:val="00131C97"/>
    <w:rsid w:val="00131DF7"/>
    <w:rsid w:val="001322EA"/>
    <w:rsid w:val="00132C97"/>
    <w:rsid w:val="001359FD"/>
    <w:rsid w:val="001366F4"/>
    <w:rsid w:val="00136A69"/>
    <w:rsid w:val="001406E2"/>
    <w:rsid w:val="00140D05"/>
    <w:rsid w:val="00143C2B"/>
    <w:rsid w:val="0014640F"/>
    <w:rsid w:val="00147343"/>
    <w:rsid w:val="00150777"/>
    <w:rsid w:val="00150D08"/>
    <w:rsid w:val="00151E19"/>
    <w:rsid w:val="00152971"/>
    <w:rsid w:val="00164C86"/>
    <w:rsid w:val="0017010A"/>
    <w:rsid w:val="001704E7"/>
    <w:rsid w:val="0017095C"/>
    <w:rsid w:val="00172CDE"/>
    <w:rsid w:val="0017377A"/>
    <w:rsid w:val="00174763"/>
    <w:rsid w:val="001753E3"/>
    <w:rsid w:val="00175D31"/>
    <w:rsid w:val="00175DD6"/>
    <w:rsid w:val="00176EBA"/>
    <w:rsid w:val="00182CC5"/>
    <w:rsid w:val="001852DD"/>
    <w:rsid w:val="00190970"/>
    <w:rsid w:val="00190983"/>
    <w:rsid w:val="00191403"/>
    <w:rsid w:val="001915FC"/>
    <w:rsid w:val="00193E3C"/>
    <w:rsid w:val="00195CD2"/>
    <w:rsid w:val="001A0EDE"/>
    <w:rsid w:val="001A113C"/>
    <w:rsid w:val="001A1A9A"/>
    <w:rsid w:val="001A433B"/>
    <w:rsid w:val="001B1CA0"/>
    <w:rsid w:val="001B3056"/>
    <w:rsid w:val="001B421B"/>
    <w:rsid w:val="001B4821"/>
    <w:rsid w:val="001B5ABF"/>
    <w:rsid w:val="001B7658"/>
    <w:rsid w:val="001C032D"/>
    <w:rsid w:val="001C1744"/>
    <w:rsid w:val="001C2183"/>
    <w:rsid w:val="001C2935"/>
    <w:rsid w:val="001C3B88"/>
    <w:rsid w:val="001C3E09"/>
    <w:rsid w:val="001C4FB2"/>
    <w:rsid w:val="001C5EF2"/>
    <w:rsid w:val="001C6246"/>
    <w:rsid w:val="001C7582"/>
    <w:rsid w:val="001D129C"/>
    <w:rsid w:val="001D1DBA"/>
    <w:rsid w:val="001D2D12"/>
    <w:rsid w:val="001D3006"/>
    <w:rsid w:val="001D4989"/>
    <w:rsid w:val="001D7E42"/>
    <w:rsid w:val="001E2440"/>
    <w:rsid w:val="001E30E2"/>
    <w:rsid w:val="001E321F"/>
    <w:rsid w:val="001E4311"/>
    <w:rsid w:val="001F19D3"/>
    <w:rsid w:val="001F2238"/>
    <w:rsid w:val="001F2649"/>
    <w:rsid w:val="001F2BC6"/>
    <w:rsid w:val="001F3163"/>
    <w:rsid w:val="001F4DC5"/>
    <w:rsid w:val="001F68F3"/>
    <w:rsid w:val="002003D7"/>
    <w:rsid w:val="002037A0"/>
    <w:rsid w:val="00210029"/>
    <w:rsid w:val="0021502F"/>
    <w:rsid w:val="00216129"/>
    <w:rsid w:val="002177BE"/>
    <w:rsid w:val="00217B52"/>
    <w:rsid w:val="00222DEE"/>
    <w:rsid w:val="0023170B"/>
    <w:rsid w:val="00231B00"/>
    <w:rsid w:val="00232CE2"/>
    <w:rsid w:val="002352F2"/>
    <w:rsid w:val="00235DCE"/>
    <w:rsid w:val="002418DF"/>
    <w:rsid w:val="0024257A"/>
    <w:rsid w:val="00242CE4"/>
    <w:rsid w:val="002463B5"/>
    <w:rsid w:val="002511C0"/>
    <w:rsid w:val="00251A4D"/>
    <w:rsid w:val="00254971"/>
    <w:rsid w:val="00255101"/>
    <w:rsid w:val="002606C5"/>
    <w:rsid w:val="0026178F"/>
    <w:rsid w:val="002623E2"/>
    <w:rsid w:val="00262DFB"/>
    <w:rsid w:val="002635F8"/>
    <w:rsid w:val="00264022"/>
    <w:rsid w:val="00264550"/>
    <w:rsid w:val="00265963"/>
    <w:rsid w:val="00267F1E"/>
    <w:rsid w:val="002705DB"/>
    <w:rsid w:val="002717A6"/>
    <w:rsid w:val="00273313"/>
    <w:rsid w:val="00273BF1"/>
    <w:rsid w:val="00274494"/>
    <w:rsid w:val="0027605E"/>
    <w:rsid w:val="0027615E"/>
    <w:rsid w:val="002776C1"/>
    <w:rsid w:val="00280016"/>
    <w:rsid w:val="00280FE6"/>
    <w:rsid w:val="0028152F"/>
    <w:rsid w:val="00283514"/>
    <w:rsid w:val="0028554C"/>
    <w:rsid w:val="0028702E"/>
    <w:rsid w:val="002934A1"/>
    <w:rsid w:val="0029446D"/>
    <w:rsid w:val="00295500"/>
    <w:rsid w:val="00295FD0"/>
    <w:rsid w:val="002A04F0"/>
    <w:rsid w:val="002A1BBD"/>
    <w:rsid w:val="002A55C1"/>
    <w:rsid w:val="002A58B1"/>
    <w:rsid w:val="002B02B2"/>
    <w:rsid w:val="002B0B5F"/>
    <w:rsid w:val="002B26E5"/>
    <w:rsid w:val="002B29B2"/>
    <w:rsid w:val="002B40AD"/>
    <w:rsid w:val="002B496D"/>
    <w:rsid w:val="002B4A23"/>
    <w:rsid w:val="002B6019"/>
    <w:rsid w:val="002C1E10"/>
    <w:rsid w:val="002C20C1"/>
    <w:rsid w:val="002C6588"/>
    <w:rsid w:val="002C78FC"/>
    <w:rsid w:val="002C7B13"/>
    <w:rsid w:val="002C7B86"/>
    <w:rsid w:val="002D20FC"/>
    <w:rsid w:val="002D29FD"/>
    <w:rsid w:val="002D6993"/>
    <w:rsid w:val="002E051F"/>
    <w:rsid w:val="002E1A7D"/>
    <w:rsid w:val="002E2CF4"/>
    <w:rsid w:val="002E2D0D"/>
    <w:rsid w:val="002E5D99"/>
    <w:rsid w:val="002E5EC9"/>
    <w:rsid w:val="002E652B"/>
    <w:rsid w:val="002E6729"/>
    <w:rsid w:val="002E73F0"/>
    <w:rsid w:val="002F0D9B"/>
    <w:rsid w:val="002F1C83"/>
    <w:rsid w:val="002F1F6D"/>
    <w:rsid w:val="002F3F0B"/>
    <w:rsid w:val="002F4F14"/>
    <w:rsid w:val="002F6D6A"/>
    <w:rsid w:val="00301B14"/>
    <w:rsid w:val="00302A61"/>
    <w:rsid w:val="00302E69"/>
    <w:rsid w:val="00303583"/>
    <w:rsid w:val="00306350"/>
    <w:rsid w:val="003073DE"/>
    <w:rsid w:val="00310DF6"/>
    <w:rsid w:val="00313E3A"/>
    <w:rsid w:val="00320467"/>
    <w:rsid w:val="00320688"/>
    <w:rsid w:val="00320E0B"/>
    <w:rsid w:val="00324741"/>
    <w:rsid w:val="00324C5D"/>
    <w:rsid w:val="00325F8D"/>
    <w:rsid w:val="0032607E"/>
    <w:rsid w:val="00326753"/>
    <w:rsid w:val="00333B66"/>
    <w:rsid w:val="00334115"/>
    <w:rsid w:val="00334CBB"/>
    <w:rsid w:val="003356C4"/>
    <w:rsid w:val="003412BB"/>
    <w:rsid w:val="00343437"/>
    <w:rsid w:val="00343F50"/>
    <w:rsid w:val="0034470E"/>
    <w:rsid w:val="00345979"/>
    <w:rsid w:val="0034787B"/>
    <w:rsid w:val="00347BA1"/>
    <w:rsid w:val="003521F1"/>
    <w:rsid w:val="00353AEF"/>
    <w:rsid w:val="0035425F"/>
    <w:rsid w:val="00360F3E"/>
    <w:rsid w:val="0036106E"/>
    <w:rsid w:val="003622FD"/>
    <w:rsid w:val="00364FE9"/>
    <w:rsid w:val="003676DC"/>
    <w:rsid w:val="00373153"/>
    <w:rsid w:val="003752DF"/>
    <w:rsid w:val="00377FDE"/>
    <w:rsid w:val="00380E4D"/>
    <w:rsid w:val="00381318"/>
    <w:rsid w:val="00381A71"/>
    <w:rsid w:val="003822B4"/>
    <w:rsid w:val="00383B21"/>
    <w:rsid w:val="003911E9"/>
    <w:rsid w:val="00391644"/>
    <w:rsid w:val="00393559"/>
    <w:rsid w:val="0039413F"/>
    <w:rsid w:val="00396011"/>
    <w:rsid w:val="003974BB"/>
    <w:rsid w:val="003A2A59"/>
    <w:rsid w:val="003A6676"/>
    <w:rsid w:val="003B0652"/>
    <w:rsid w:val="003B0AFE"/>
    <w:rsid w:val="003B0CC0"/>
    <w:rsid w:val="003B1E73"/>
    <w:rsid w:val="003B42EC"/>
    <w:rsid w:val="003B5AED"/>
    <w:rsid w:val="003B70BD"/>
    <w:rsid w:val="003C3533"/>
    <w:rsid w:val="003C404E"/>
    <w:rsid w:val="003D77B3"/>
    <w:rsid w:val="003D78D8"/>
    <w:rsid w:val="003D7F0E"/>
    <w:rsid w:val="003E28EB"/>
    <w:rsid w:val="003E2C30"/>
    <w:rsid w:val="003F1182"/>
    <w:rsid w:val="003F3435"/>
    <w:rsid w:val="003F44B6"/>
    <w:rsid w:val="00400BFC"/>
    <w:rsid w:val="00404318"/>
    <w:rsid w:val="0040477F"/>
    <w:rsid w:val="00404EE1"/>
    <w:rsid w:val="00405447"/>
    <w:rsid w:val="00406171"/>
    <w:rsid w:val="00412954"/>
    <w:rsid w:val="00415671"/>
    <w:rsid w:val="004166C4"/>
    <w:rsid w:val="00416F2F"/>
    <w:rsid w:val="00417F47"/>
    <w:rsid w:val="00420309"/>
    <w:rsid w:val="0042232B"/>
    <w:rsid w:val="00424360"/>
    <w:rsid w:val="004313FE"/>
    <w:rsid w:val="004315F3"/>
    <w:rsid w:val="0043314F"/>
    <w:rsid w:val="00441C0F"/>
    <w:rsid w:val="00443B3D"/>
    <w:rsid w:val="00446563"/>
    <w:rsid w:val="004502CE"/>
    <w:rsid w:val="00452181"/>
    <w:rsid w:val="00454CDD"/>
    <w:rsid w:val="00454E7E"/>
    <w:rsid w:val="00457BC7"/>
    <w:rsid w:val="0046165C"/>
    <w:rsid w:val="00462A78"/>
    <w:rsid w:val="00463B28"/>
    <w:rsid w:val="00465684"/>
    <w:rsid w:val="0046723B"/>
    <w:rsid w:val="004679DA"/>
    <w:rsid w:val="004723F8"/>
    <w:rsid w:val="0047353E"/>
    <w:rsid w:val="00474B30"/>
    <w:rsid w:val="00477B83"/>
    <w:rsid w:val="0048155E"/>
    <w:rsid w:val="0048371D"/>
    <w:rsid w:val="0048382C"/>
    <w:rsid w:val="004839D3"/>
    <w:rsid w:val="00485673"/>
    <w:rsid w:val="004912FF"/>
    <w:rsid w:val="004919DB"/>
    <w:rsid w:val="00492DBB"/>
    <w:rsid w:val="004933DF"/>
    <w:rsid w:val="00493557"/>
    <w:rsid w:val="004948D9"/>
    <w:rsid w:val="0049514C"/>
    <w:rsid w:val="004A3068"/>
    <w:rsid w:val="004A3B07"/>
    <w:rsid w:val="004A41ED"/>
    <w:rsid w:val="004A5B5B"/>
    <w:rsid w:val="004A5DF1"/>
    <w:rsid w:val="004A6442"/>
    <w:rsid w:val="004B0580"/>
    <w:rsid w:val="004B0AC2"/>
    <w:rsid w:val="004B236D"/>
    <w:rsid w:val="004B251D"/>
    <w:rsid w:val="004B2DDF"/>
    <w:rsid w:val="004B36CF"/>
    <w:rsid w:val="004B3997"/>
    <w:rsid w:val="004B3D03"/>
    <w:rsid w:val="004B3F3B"/>
    <w:rsid w:val="004B42AF"/>
    <w:rsid w:val="004B4F65"/>
    <w:rsid w:val="004B5794"/>
    <w:rsid w:val="004C03DD"/>
    <w:rsid w:val="004C3529"/>
    <w:rsid w:val="004C359E"/>
    <w:rsid w:val="004C3623"/>
    <w:rsid w:val="004C41A7"/>
    <w:rsid w:val="004C7C44"/>
    <w:rsid w:val="004D5D00"/>
    <w:rsid w:val="004E0EEA"/>
    <w:rsid w:val="004E1FF5"/>
    <w:rsid w:val="004E224C"/>
    <w:rsid w:val="004E3FF6"/>
    <w:rsid w:val="004E79BE"/>
    <w:rsid w:val="004E7AFA"/>
    <w:rsid w:val="004F08ED"/>
    <w:rsid w:val="004F401E"/>
    <w:rsid w:val="00501F7C"/>
    <w:rsid w:val="00503442"/>
    <w:rsid w:val="00503608"/>
    <w:rsid w:val="005068DA"/>
    <w:rsid w:val="0051079E"/>
    <w:rsid w:val="00511E21"/>
    <w:rsid w:val="00512EF7"/>
    <w:rsid w:val="0051311C"/>
    <w:rsid w:val="0051320E"/>
    <w:rsid w:val="00514C29"/>
    <w:rsid w:val="00514D09"/>
    <w:rsid w:val="0051797D"/>
    <w:rsid w:val="0052017A"/>
    <w:rsid w:val="00521E3A"/>
    <w:rsid w:val="00523826"/>
    <w:rsid w:val="00525544"/>
    <w:rsid w:val="00525C0A"/>
    <w:rsid w:val="00527D41"/>
    <w:rsid w:val="00530453"/>
    <w:rsid w:val="005305C0"/>
    <w:rsid w:val="00536718"/>
    <w:rsid w:val="005378B6"/>
    <w:rsid w:val="00540B04"/>
    <w:rsid w:val="005424EE"/>
    <w:rsid w:val="005428A7"/>
    <w:rsid w:val="005429B2"/>
    <w:rsid w:val="00544DED"/>
    <w:rsid w:val="00547214"/>
    <w:rsid w:val="00547659"/>
    <w:rsid w:val="005513EA"/>
    <w:rsid w:val="00552A62"/>
    <w:rsid w:val="005536E0"/>
    <w:rsid w:val="00553BA6"/>
    <w:rsid w:val="00554F48"/>
    <w:rsid w:val="0056494D"/>
    <w:rsid w:val="00565271"/>
    <w:rsid w:val="005652A9"/>
    <w:rsid w:val="005656F3"/>
    <w:rsid w:val="00566F5F"/>
    <w:rsid w:val="00571578"/>
    <w:rsid w:val="0057401B"/>
    <w:rsid w:val="005741B3"/>
    <w:rsid w:val="005758E3"/>
    <w:rsid w:val="00575FAF"/>
    <w:rsid w:val="0058174C"/>
    <w:rsid w:val="00581CB3"/>
    <w:rsid w:val="00582937"/>
    <w:rsid w:val="00583D77"/>
    <w:rsid w:val="0058752E"/>
    <w:rsid w:val="00587AA9"/>
    <w:rsid w:val="00587B87"/>
    <w:rsid w:val="00587CD8"/>
    <w:rsid w:val="005908F8"/>
    <w:rsid w:val="00590911"/>
    <w:rsid w:val="00591178"/>
    <w:rsid w:val="00592118"/>
    <w:rsid w:val="00595C14"/>
    <w:rsid w:val="00595CD4"/>
    <w:rsid w:val="005A26EC"/>
    <w:rsid w:val="005A426A"/>
    <w:rsid w:val="005A4AA2"/>
    <w:rsid w:val="005A4F11"/>
    <w:rsid w:val="005A6B4C"/>
    <w:rsid w:val="005B055E"/>
    <w:rsid w:val="005B061E"/>
    <w:rsid w:val="005B1322"/>
    <w:rsid w:val="005B2A93"/>
    <w:rsid w:val="005B4903"/>
    <w:rsid w:val="005B4FE6"/>
    <w:rsid w:val="005B5A4A"/>
    <w:rsid w:val="005B7EB3"/>
    <w:rsid w:val="005C130B"/>
    <w:rsid w:val="005C1719"/>
    <w:rsid w:val="005C28E2"/>
    <w:rsid w:val="005C3490"/>
    <w:rsid w:val="005C6B8E"/>
    <w:rsid w:val="005D0906"/>
    <w:rsid w:val="005D1595"/>
    <w:rsid w:val="005D3E50"/>
    <w:rsid w:val="005E2EF2"/>
    <w:rsid w:val="005E3C42"/>
    <w:rsid w:val="005E50E8"/>
    <w:rsid w:val="005E5293"/>
    <w:rsid w:val="005E52EA"/>
    <w:rsid w:val="005E54B8"/>
    <w:rsid w:val="005E5B94"/>
    <w:rsid w:val="005F131C"/>
    <w:rsid w:val="005F38E1"/>
    <w:rsid w:val="005F575E"/>
    <w:rsid w:val="00601BBC"/>
    <w:rsid w:val="00606E2C"/>
    <w:rsid w:val="00611F02"/>
    <w:rsid w:val="006128F0"/>
    <w:rsid w:val="00614E4F"/>
    <w:rsid w:val="00615FF0"/>
    <w:rsid w:val="006213D7"/>
    <w:rsid w:val="006242B1"/>
    <w:rsid w:val="00625F17"/>
    <w:rsid w:val="006265EA"/>
    <w:rsid w:val="00626CE4"/>
    <w:rsid w:val="006308CC"/>
    <w:rsid w:val="0063096D"/>
    <w:rsid w:val="00634485"/>
    <w:rsid w:val="00640766"/>
    <w:rsid w:val="00640775"/>
    <w:rsid w:val="006424D3"/>
    <w:rsid w:val="0064250E"/>
    <w:rsid w:val="006507EC"/>
    <w:rsid w:val="00650D1F"/>
    <w:rsid w:val="0065139A"/>
    <w:rsid w:val="00654588"/>
    <w:rsid w:val="00654A88"/>
    <w:rsid w:val="00654AFB"/>
    <w:rsid w:val="00654FC2"/>
    <w:rsid w:val="00662952"/>
    <w:rsid w:val="00662F36"/>
    <w:rsid w:val="00666B89"/>
    <w:rsid w:val="00666D2E"/>
    <w:rsid w:val="006723B0"/>
    <w:rsid w:val="0067656C"/>
    <w:rsid w:val="00676A9B"/>
    <w:rsid w:val="00677322"/>
    <w:rsid w:val="006808C0"/>
    <w:rsid w:val="006812B1"/>
    <w:rsid w:val="00685BBE"/>
    <w:rsid w:val="006861FD"/>
    <w:rsid w:val="00686C67"/>
    <w:rsid w:val="00686DB8"/>
    <w:rsid w:val="006874FC"/>
    <w:rsid w:val="00690382"/>
    <w:rsid w:val="006903D8"/>
    <w:rsid w:val="00692368"/>
    <w:rsid w:val="006960CB"/>
    <w:rsid w:val="00696556"/>
    <w:rsid w:val="00697575"/>
    <w:rsid w:val="00697FD1"/>
    <w:rsid w:val="006A0E90"/>
    <w:rsid w:val="006A41CD"/>
    <w:rsid w:val="006A423E"/>
    <w:rsid w:val="006A43AA"/>
    <w:rsid w:val="006A72A2"/>
    <w:rsid w:val="006A7887"/>
    <w:rsid w:val="006B0DDD"/>
    <w:rsid w:val="006B3504"/>
    <w:rsid w:val="006B52EF"/>
    <w:rsid w:val="006C0984"/>
    <w:rsid w:val="006C6069"/>
    <w:rsid w:val="006C71FE"/>
    <w:rsid w:val="006C7264"/>
    <w:rsid w:val="006D0274"/>
    <w:rsid w:val="006D0D88"/>
    <w:rsid w:val="006D1C67"/>
    <w:rsid w:val="006D2013"/>
    <w:rsid w:val="006D3E8D"/>
    <w:rsid w:val="006D4E16"/>
    <w:rsid w:val="006D5357"/>
    <w:rsid w:val="006D68A3"/>
    <w:rsid w:val="006E0421"/>
    <w:rsid w:val="006E0660"/>
    <w:rsid w:val="006E0B10"/>
    <w:rsid w:val="006E0F64"/>
    <w:rsid w:val="006E5A0B"/>
    <w:rsid w:val="006E6A06"/>
    <w:rsid w:val="006E7408"/>
    <w:rsid w:val="006F0472"/>
    <w:rsid w:val="006F0955"/>
    <w:rsid w:val="006F1241"/>
    <w:rsid w:val="006F1FA6"/>
    <w:rsid w:val="006F260F"/>
    <w:rsid w:val="006F3829"/>
    <w:rsid w:val="006F6533"/>
    <w:rsid w:val="00701F92"/>
    <w:rsid w:val="007036E8"/>
    <w:rsid w:val="00704BAE"/>
    <w:rsid w:val="00707804"/>
    <w:rsid w:val="00707834"/>
    <w:rsid w:val="00707E6D"/>
    <w:rsid w:val="00710219"/>
    <w:rsid w:val="00712F72"/>
    <w:rsid w:val="00713602"/>
    <w:rsid w:val="00713F45"/>
    <w:rsid w:val="00714135"/>
    <w:rsid w:val="007148EC"/>
    <w:rsid w:val="00716E56"/>
    <w:rsid w:val="007175AD"/>
    <w:rsid w:val="007209F4"/>
    <w:rsid w:val="00726494"/>
    <w:rsid w:val="00726B00"/>
    <w:rsid w:val="00731ECE"/>
    <w:rsid w:val="00735018"/>
    <w:rsid w:val="00735BCF"/>
    <w:rsid w:val="00735CCF"/>
    <w:rsid w:val="007366BA"/>
    <w:rsid w:val="007409AF"/>
    <w:rsid w:val="0074148F"/>
    <w:rsid w:val="007425A6"/>
    <w:rsid w:val="00747B52"/>
    <w:rsid w:val="00750AF7"/>
    <w:rsid w:val="0075264C"/>
    <w:rsid w:val="00760B40"/>
    <w:rsid w:val="00761018"/>
    <w:rsid w:val="00761543"/>
    <w:rsid w:val="0076698E"/>
    <w:rsid w:val="00766D20"/>
    <w:rsid w:val="00771674"/>
    <w:rsid w:val="00773613"/>
    <w:rsid w:val="00773B33"/>
    <w:rsid w:val="00774213"/>
    <w:rsid w:val="00774F79"/>
    <w:rsid w:val="00776078"/>
    <w:rsid w:val="0077619C"/>
    <w:rsid w:val="00776EC6"/>
    <w:rsid w:val="007773E1"/>
    <w:rsid w:val="00781A22"/>
    <w:rsid w:val="007838D6"/>
    <w:rsid w:val="00784601"/>
    <w:rsid w:val="00786ABD"/>
    <w:rsid w:val="0078722C"/>
    <w:rsid w:val="0078799F"/>
    <w:rsid w:val="00795236"/>
    <w:rsid w:val="0079670F"/>
    <w:rsid w:val="0079719B"/>
    <w:rsid w:val="007A0647"/>
    <w:rsid w:val="007A23A0"/>
    <w:rsid w:val="007A35A6"/>
    <w:rsid w:val="007A50B4"/>
    <w:rsid w:val="007A5181"/>
    <w:rsid w:val="007A52BD"/>
    <w:rsid w:val="007A53F7"/>
    <w:rsid w:val="007A6C47"/>
    <w:rsid w:val="007A7D38"/>
    <w:rsid w:val="007B1002"/>
    <w:rsid w:val="007B1473"/>
    <w:rsid w:val="007B1E0D"/>
    <w:rsid w:val="007B6059"/>
    <w:rsid w:val="007C0128"/>
    <w:rsid w:val="007C30EC"/>
    <w:rsid w:val="007D080C"/>
    <w:rsid w:val="007D23FB"/>
    <w:rsid w:val="007D528C"/>
    <w:rsid w:val="007D58D1"/>
    <w:rsid w:val="007F2021"/>
    <w:rsid w:val="007F3E95"/>
    <w:rsid w:val="007F6A59"/>
    <w:rsid w:val="008007E3"/>
    <w:rsid w:val="00801F3C"/>
    <w:rsid w:val="008044D2"/>
    <w:rsid w:val="0081013C"/>
    <w:rsid w:val="00810D7A"/>
    <w:rsid w:val="00810F14"/>
    <w:rsid w:val="008114B2"/>
    <w:rsid w:val="00811CE2"/>
    <w:rsid w:val="0081449A"/>
    <w:rsid w:val="00814566"/>
    <w:rsid w:val="008159C8"/>
    <w:rsid w:val="00816908"/>
    <w:rsid w:val="00817224"/>
    <w:rsid w:val="00817A22"/>
    <w:rsid w:val="00821C87"/>
    <w:rsid w:val="008268A5"/>
    <w:rsid w:val="00827E43"/>
    <w:rsid w:val="00831A0C"/>
    <w:rsid w:val="00831BCC"/>
    <w:rsid w:val="00831E71"/>
    <w:rsid w:val="00833916"/>
    <w:rsid w:val="00834B00"/>
    <w:rsid w:val="0083686C"/>
    <w:rsid w:val="00836BE8"/>
    <w:rsid w:val="00836C90"/>
    <w:rsid w:val="008438C6"/>
    <w:rsid w:val="008439B5"/>
    <w:rsid w:val="00844CEE"/>
    <w:rsid w:val="008456D5"/>
    <w:rsid w:val="00846E1C"/>
    <w:rsid w:val="00851AC5"/>
    <w:rsid w:val="0085629D"/>
    <w:rsid w:val="00861626"/>
    <w:rsid w:val="008633E1"/>
    <w:rsid w:val="00863D39"/>
    <w:rsid w:val="00864566"/>
    <w:rsid w:val="00866A4C"/>
    <w:rsid w:val="008673D1"/>
    <w:rsid w:val="00870013"/>
    <w:rsid w:val="008723FF"/>
    <w:rsid w:val="00872899"/>
    <w:rsid w:val="00873860"/>
    <w:rsid w:val="0087464C"/>
    <w:rsid w:val="008749A0"/>
    <w:rsid w:val="00875408"/>
    <w:rsid w:val="00876D1E"/>
    <w:rsid w:val="00880741"/>
    <w:rsid w:val="00882351"/>
    <w:rsid w:val="008931BC"/>
    <w:rsid w:val="00893A63"/>
    <w:rsid w:val="00894ADE"/>
    <w:rsid w:val="00895B20"/>
    <w:rsid w:val="00895CF5"/>
    <w:rsid w:val="008979FD"/>
    <w:rsid w:val="00897E38"/>
    <w:rsid w:val="008A0CDF"/>
    <w:rsid w:val="008A1BF0"/>
    <w:rsid w:val="008A2CA9"/>
    <w:rsid w:val="008A5D4F"/>
    <w:rsid w:val="008A6CCF"/>
    <w:rsid w:val="008B0CEA"/>
    <w:rsid w:val="008B2D78"/>
    <w:rsid w:val="008B5793"/>
    <w:rsid w:val="008B659E"/>
    <w:rsid w:val="008B70A1"/>
    <w:rsid w:val="008C0191"/>
    <w:rsid w:val="008C0366"/>
    <w:rsid w:val="008C07B3"/>
    <w:rsid w:val="008C1756"/>
    <w:rsid w:val="008C2B7E"/>
    <w:rsid w:val="008C3648"/>
    <w:rsid w:val="008C3D50"/>
    <w:rsid w:val="008C77AF"/>
    <w:rsid w:val="008C7A4B"/>
    <w:rsid w:val="008D75E3"/>
    <w:rsid w:val="008E169B"/>
    <w:rsid w:val="008E1F43"/>
    <w:rsid w:val="008E2018"/>
    <w:rsid w:val="008E25E6"/>
    <w:rsid w:val="008E393A"/>
    <w:rsid w:val="008E4FC8"/>
    <w:rsid w:val="008E5175"/>
    <w:rsid w:val="008E5B75"/>
    <w:rsid w:val="008E6C8C"/>
    <w:rsid w:val="008F380C"/>
    <w:rsid w:val="008F6DAC"/>
    <w:rsid w:val="008F7340"/>
    <w:rsid w:val="00902573"/>
    <w:rsid w:val="0090414C"/>
    <w:rsid w:val="00907835"/>
    <w:rsid w:val="00911B05"/>
    <w:rsid w:val="00914310"/>
    <w:rsid w:val="00914917"/>
    <w:rsid w:val="00915485"/>
    <w:rsid w:val="00917949"/>
    <w:rsid w:val="009215BD"/>
    <w:rsid w:val="0092282E"/>
    <w:rsid w:val="00922E4A"/>
    <w:rsid w:val="00924274"/>
    <w:rsid w:val="009245E5"/>
    <w:rsid w:val="009300DA"/>
    <w:rsid w:val="009420BE"/>
    <w:rsid w:val="00944DCE"/>
    <w:rsid w:val="00946B05"/>
    <w:rsid w:val="00950D06"/>
    <w:rsid w:val="009510CB"/>
    <w:rsid w:val="009519D1"/>
    <w:rsid w:val="00952DE0"/>
    <w:rsid w:val="0095634C"/>
    <w:rsid w:val="00957268"/>
    <w:rsid w:val="00961B83"/>
    <w:rsid w:val="00963B0C"/>
    <w:rsid w:val="00964189"/>
    <w:rsid w:val="00964EF1"/>
    <w:rsid w:val="00966298"/>
    <w:rsid w:val="00966748"/>
    <w:rsid w:val="00966EA1"/>
    <w:rsid w:val="00967A58"/>
    <w:rsid w:val="00971423"/>
    <w:rsid w:val="0097307D"/>
    <w:rsid w:val="00974BAA"/>
    <w:rsid w:val="00982E8F"/>
    <w:rsid w:val="00983981"/>
    <w:rsid w:val="009876D7"/>
    <w:rsid w:val="00987E94"/>
    <w:rsid w:val="00992791"/>
    <w:rsid w:val="0099336A"/>
    <w:rsid w:val="00993C69"/>
    <w:rsid w:val="00995BC4"/>
    <w:rsid w:val="009A2675"/>
    <w:rsid w:val="009A3A7A"/>
    <w:rsid w:val="009A5967"/>
    <w:rsid w:val="009A6ACF"/>
    <w:rsid w:val="009A6FB0"/>
    <w:rsid w:val="009B1A68"/>
    <w:rsid w:val="009B4F2E"/>
    <w:rsid w:val="009B65A4"/>
    <w:rsid w:val="009C15A5"/>
    <w:rsid w:val="009C3C49"/>
    <w:rsid w:val="009C768A"/>
    <w:rsid w:val="009D0423"/>
    <w:rsid w:val="009D32FA"/>
    <w:rsid w:val="009D45B4"/>
    <w:rsid w:val="009D51C8"/>
    <w:rsid w:val="009D7958"/>
    <w:rsid w:val="009E0740"/>
    <w:rsid w:val="009E2A77"/>
    <w:rsid w:val="009E4BE7"/>
    <w:rsid w:val="009E5A42"/>
    <w:rsid w:val="009E5FF5"/>
    <w:rsid w:val="009E788E"/>
    <w:rsid w:val="009F2321"/>
    <w:rsid w:val="009F2C50"/>
    <w:rsid w:val="009F3443"/>
    <w:rsid w:val="009F6308"/>
    <w:rsid w:val="009F7353"/>
    <w:rsid w:val="00A01659"/>
    <w:rsid w:val="00A026F9"/>
    <w:rsid w:val="00A02A9E"/>
    <w:rsid w:val="00A02C4F"/>
    <w:rsid w:val="00A033B4"/>
    <w:rsid w:val="00A03506"/>
    <w:rsid w:val="00A04307"/>
    <w:rsid w:val="00A04F41"/>
    <w:rsid w:val="00A10FC2"/>
    <w:rsid w:val="00A15388"/>
    <w:rsid w:val="00A17812"/>
    <w:rsid w:val="00A17FD6"/>
    <w:rsid w:val="00A20299"/>
    <w:rsid w:val="00A206AB"/>
    <w:rsid w:val="00A25462"/>
    <w:rsid w:val="00A26627"/>
    <w:rsid w:val="00A273D1"/>
    <w:rsid w:val="00A3142B"/>
    <w:rsid w:val="00A317C9"/>
    <w:rsid w:val="00A33525"/>
    <w:rsid w:val="00A336CD"/>
    <w:rsid w:val="00A34E11"/>
    <w:rsid w:val="00A3560E"/>
    <w:rsid w:val="00A358BC"/>
    <w:rsid w:val="00A37DE8"/>
    <w:rsid w:val="00A4010C"/>
    <w:rsid w:val="00A417DD"/>
    <w:rsid w:val="00A41AA1"/>
    <w:rsid w:val="00A450D7"/>
    <w:rsid w:val="00A452B3"/>
    <w:rsid w:val="00A46C5E"/>
    <w:rsid w:val="00A47278"/>
    <w:rsid w:val="00A50AB0"/>
    <w:rsid w:val="00A51311"/>
    <w:rsid w:val="00A51D86"/>
    <w:rsid w:val="00A52AFD"/>
    <w:rsid w:val="00A554BB"/>
    <w:rsid w:val="00A56641"/>
    <w:rsid w:val="00A63B60"/>
    <w:rsid w:val="00A641AC"/>
    <w:rsid w:val="00A645DE"/>
    <w:rsid w:val="00A70A54"/>
    <w:rsid w:val="00A710CA"/>
    <w:rsid w:val="00A72946"/>
    <w:rsid w:val="00A7356C"/>
    <w:rsid w:val="00A85267"/>
    <w:rsid w:val="00A92B60"/>
    <w:rsid w:val="00A9309D"/>
    <w:rsid w:val="00A93932"/>
    <w:rsid w:val="00A94394"/>
    <w:rsid w:val="00A946F5"/>
    <w:rsid w:val="00A96CD7"/>
    <w:rsid w:val="00A97281"/>
    <w:rsid w:val="00A97524"/>
    <w:rsid w:val="00A97985"/>
    <w:rsid w:val="00AA015D"/>
    <w:rsid w:val="00AA3BDA"/>
    <w:rsid w:val="00AA6286"/>
    <w:rsid w:val="00AA6FD4"/>
    <w:rsid w:val="00AA730C"/>
    <w:rsid w:val="00AA7747"/>
    <w:rsid w:val="00AB08F9"/>
    <w:rsid w:val="00AB28B8"/>
    <w:rsid w:val="00AB7461"/>
    <w:rsid w:val="00AC37DA"/>
    <w:rsid w:val="00AC3DE5"/>
    <w:rsid w:val="00AC419F"/>
    <w:rsid w:val="00AC4B61"/>
    <w:rsid w:val="00AC5228"/>
    <w:rsid w:val="00AC7AB4"/>
    <w:rsid w:val="00AD21EA"/>
    <w:rsid w:val="00AD2D8A"/>
    <w:rsid w:val="00AD3F31"/>
    <w:rsid w:val="00AD4697"/>
    <w:rsid w:val="00AE16F8"/>
    <w:rsid w:val="00AE2BF8"/>
    <w:rsid w:val="00AF0152"/>
    <w:rsid w:val="00AF061D"/>
    <w:rsid w:val="00AF2D85"/>
    <w:rsid w:val="00AF3674"/>
    <w:rsid w:val="00AF4194"/>
    <w:rsid w:val="00AF49CC"/>
    <w:rsid w:val="00B0692D"/>
    <w:rsid w:val="00B07E6D"/>
    <w:rsid w:val="00B10CD9"/>
    <w:rsid w:val="00B12F4A"/>
    <w:rsid w:val="00B1474F"/>
    <w:rsid w:val="00B15B2F"/>
    <w:rsid w:val="00B15EC6"/>
    <w:rsid w:val="00B16B8D"/>
    <w:rsid w:val="00B17EDE"/>
    <w:rsid w:val="00B20F92"/>
    <w:rsid w:val="00B21745"/>
    <w:rsid w:val="00B21F7F"/>
    <w:rsid w:val="00B22CB7"/>
    <w:rsid w:val="00B23F62"/>
    <w:rsid w:val="00B2402F"/>
    <w:rsid w:val="00B24470"/>
    <w:rsid w:val="00B24516"/>
    <w:rsid w:val="00B245C5"/>
    <w:rsid w:val="00B25FC1"/>
    <w:rsid w:val="00B30A21"/>
    <w:rsid w:val="00B3117E"/>
    <w:rsid w:val="00B3139F"/>
    <w:rsid w:val="00B32446"/>
    <w:rsid w:val="00B33639"/>
    <w:rsid w:val="00B34496"/>
    <w:rsid w:val="00B35109"/>
    <w:rsid w:val="00B43CC0"/>
    <w:rsid w:val="00B43EAD"/>
    <w:rsid w:val="00B45BB0"/>
    <w:rsid w:val="00B50513"/>
    <w:rsid w:val="00B51E68"/>
    <w:rsid w:val="00B53C31"/>
    <w:rsid w:val="00B54907"/>
    <w:rsid w:val="00B61DAC"/>
    <w:rsid w:val="00B72173"/>
    <w:rsid w:val="00B72BE2"/>
    <w:rsid w:val="00B82DBF"/>
    <w:rsid w:val="00B87129"/>
    <w:rsid w:val="00B90F4D"/>
    <w:rsid w:val="00B91876"/>
    <w:rsid w:val="00B91B97"/>
    <w:rsid w:val="00B92061"/>
    <w:rsid w:val="00B92D98"/>
    <w:rsid w:val="00B9439B"/>
    <w:rsid w:val="00B94B3C"/>
    <w:rsid w:val="00B9606B"/>
    <w:rsid w:val="00B96CCC"/>
    <w:rsid w:val="00BA2CEE"/>
    <w:rsid w:val="00BA38B0"/>
    <w:rsid w:val="00BA3A04"/>
    <w:rsid w:val="00BA42C3"/>
    <w:rsid w:val="00BA4F08"/>
    <w:rsid w:val="00BA7E30"/>
    <w:rsid w:val="00BB0F49"/>
    <w:rsid w:val="00BB65F8"/>
    <w:rsid w:val="00BB70B7"/>
    <w:rsid w:val="00BB7C59"/>
    <w:rsid w:val="00BC048A"/>
    <w:rsid w:val="00BC0556"/>
    <w:rsid w:val="00BC3CEB"/>
    <w:rsid w:val="00BC580C"/>
    <w:rsid w:val="00BC61FB"/>
    <w:rsid w:val="00BC642B"/>
    <w:rsid w:val="00BC6505"/>
    <w:rsid w:val="00BC6A63"/>
    <w:rsid w:val="00BD3098"/>
    <w:rsid w:val="00BD3270"/>
    <w:rsid w:val="00BD3C5B"/>
    <w:rsid w:val="00BD3E40"/>
    <w:rsid w:val="00BD5BFB"/>
    <w:rsid w:val="00BD63BC"/>
    <w:rsid w:val="00BE1FCB"/>
    <w:rsid w:val="00BE2088"/>
    <w:rsid w:val="00BE5F48"/>
    <w:rsid w:val="00BF2F49"/>
    <w:rsid w:val="00BF3B06"/>
    <w:rsid w:val="00BF67E2"/>
    <w:rsid w:val="00BF713E"/>
    <w:rsid w:val="00C012AA"/>
    <w:rsid w:val="00C048AC"/>
    <w:rsid w:val="00C05489"/>
    <w:rsid w:val="00C06907"/>
    <w:rsid w:val="00C06A74"/>
    <w:rsid w:val="00C10D36"/>
    <w:rsid w:val="00C123B4"/>
    <w:rsid w:val="00C152DD"/>
    <w:rsid w:val="00C20218"/>
    <w:rsid w:val="00C269F3"/>
    <w:rsid w:val="00C40735"/>
    <w:rsid w:val="00C43989"/>
    <w:rsid w:val="00C43D0B"/>
    <w:rsid w:val="00C4571D"/>
    <w:rsid w:val="00C47C8F"/>
    <w:rsid w:val="00C513D0"/>
    <w:rsid w:val="00C53D10"/>
    <w:rsid w:val="00C565C1"/>
    <w:rsid w:val="00C57993"/>
    <w:rsid w:val="00C57EE2"/>
    <w:rsid w:val="00C6181C"/>
    <w:rsid w:val="00C62BEF"/>
    <w:rsid w:val="00C6308E"/>
    <w:rsid w:val="00C65D98"/>
    <w:rsid w:val="00C7122B"/>
    <w:rsid w:val="00C71BB6"/>
    <w:rsid w:val="00C73014"/>
    <w:rsid w:val="00C74104"/>
    <w:rsid w:val="00C74977"/>
    <w:rsid w:val="00C801AA"/>
    <w:rsid w:val="00C80407"/>
    <w:rsid w:val="00C8153C"/>
    <w:rsid w:val="00C828CD"/>
    <w:rsid w:val="00C86735"/>
    <w:rsid w:val="00C906F6"/>
    <w:rsid w:val="00C93CE7"/>
    <w:rsid w:val="00C94011"/>
    <w:rsid w:val="00C94BF7"/>
    <w:rsid w:val="00C9685E"/>
    <w:rsid w:val="00C97EE8"/>
    <w:rsid w:val="00CA0B04"/>
    <w:rsid w:val="00CA3C85"/>
    <w:rsid w:val="00CA6716"/>
    <w:rsid w:val="00CB198B"/>
    <w:rsid w:val="00CB337E"/>
    <w:rsid w:val="00CB52D4"/>
    <w:rsid w:val="00CB760B"/>
    <w:rsid w:val="00CB7E0D"/>
    <w:rsid w:val="00CB7E89"/>
    <w:rsid w:val="00CC11AB"/>
    <w:rsid w:val="00CC1695"/>
    <w:rsid w:val="00CD02C4"/>
    <w:rsid w:val="00CD16A8"/>
    <w:rsid w:val="00CD4597"/>
    <w:rsid w:val="00CD64AA"/>
    <w:rsid w:val="00CE12B8"/>
    <w:rsid w:val="00CE264D"/>
    <w:rsid w:val="00CE2696"/>
    <w:rsid w:val="00CE3B96"/>
    <w:rsid w:val="00CF0115"/>
    <w:rsid w:val="00CF029E"/>
    <w:rsid w:val="00CF06B8"/>
    <w:rsid w:val="00CF1BDA"/>
    <w:rsid w:val="00CF3F57"/>
    <w:rsid w:val="00CF6D91"/>
    <w:rsid w:val="00D003BF"/>
    <w:rsid w:val="00D0141B"/>
    <w:rsid w:val="00D02793"/>
    <w:rsid w:val="00D030C4"/>
    <w:rsid w:val="00D04FBA"/>
    <w:rsid w:val="00D07FCB"/>
    <w:rsid w:val="00D113CE"/>
    <w:rsid w:val="00D119CD"/>
    <w:rsid w:val="00D11A95"/>
    <w:rsid w:val="00D12D6B"/>
    <w:rsid w:val="00D13C98"/>
    <w:rsid w:val="00D14B18"/>
    <w:rsid w:val="00D15EF4"/>
    <w:rsid w:val="00D17374"/>
    <w:rsid w:val="00D17FEF"/>
    <w:rsid w:val="00D20BE8"/>
    <w:rsid w:val="00D212D0"/>
    <w:rsid w:val="00D21A10"/>
    <w:rsid w:val="00D226FB"/>
    <w:rsid w:val="00D2334D"/>
    <w:rsid w:val="00D249F5"/>
    <w:rsid w:val="00D32D57"/>
    <w:rsid w:val="00D32DF5"/>
    <w:rsid w:val="00D338CC"/>
    <w:rsid w:val="00D361FB"/>
    <w:rsid w:val="00D4002D"/>
    <w:rsid w:val="00D4225F"/>
    <w:rsid w:val="00D42A1A"/>
    <w:rsid w:val="00D46ADE"/>
    <w:rsid w:val="00D475A8"/>
    <w:rsid w:val="00D47CC2"/>
    <w:rsid w:val="00D50324"/>
    <w:rsid w:val="00D50C60"/>
    <w:rsid w:val="00D53CCC"/>
    <w:rsid w:val="00D557AF"/>
    <w:rsid w:val="00D55A8F"/>
    <w:rsid w:val="00D60230"/>
    <w:rsid w:val="00D60B2C"/>
    <w:rsid w:val="00D630AC"/>
    <w:rsid w:val="00D632CC"/>
    <w:rsid w:val="00D6358E"/>
    <w:rsid w:val="00D64AD5"/>
    <w:rsid w:val="00D709C8"/>
    <w:rsid w:val="00D75F2A"/>
    <w:rsid w:val="00D76378"/>
    <w:rsid w:val="00D815B3"/>
    <w:rsid w:val="00D818ED"/>
    <w:rsid w:val="00D821A2"/>
    <w:rsid w:val="00D82B21"/>
    <w:rsid w:val="00D84222"/>
    <w:rsid w:val="00D848B3"/>
    <w:rsid w:val="00D86416"/>
    <w:rsid w:val="00D8769B"/>
    <w:rsid w:val="00D87D87"/>
    <w:rsid w:val="00D900C5"/>
    <w:rsid w:val="00D93966"/>
    <w:rsid w:val="00D967CF"/>
    <w:rsid w:val="00D97B6C"/>
    <w:rsid w:val="00DA1F8B"/>
    <w:rsid w:val="00DA39D0"/>
    <w:rsid w:val="00DA56CC"/>
    <w:rsid w:val="00DA5C46"/>
    <w:rsid w:val="00DA79AA"/>
    <w:rsid w:val="00DB56D7"/>
    <w:rsid w:val="00DB6942"/>
    <w:rsid w:val="00DB7624"/>
    <w:rsid w:val="00DB7C79"/>
    <w:rsid w:val="00DC0B96"/>
    <w:rsid w:val="00DC0E2C"/>
    <w:rsid w:val="00DC1A34"/>
    <w:rsid w:val="00DC408A"/>
    <w:rsid w:val="00DC4195"/>
    <w:rsid w:val="00DC42E7"/>
    <w:rsid w:val="00DC4394"/>
    <w:rsid w:val="00DC48E6"/>
    <w:rsid w:val="00DC71EC"/>
    <w:rsid w:val="00DD1A7A"/>
    <w:rsid w:val="00DD4079"/>
    <w:rsid w:val="00DD5902"/>
    <w:rsid w:val="00DE0AA3"/>
    <w:rsid w:val="00DE1CA9"/>
    <w:rsid w:val="00DE3970"/>
    <w:rsid w:val="00DE5D81"/>
    <w:rsid w:val="00DE63FA"/>
    <w:rsid w:val="00DE7670"/>
    <w:rsid w:val="00DE7787"/>
    <w:rsid w:val="00DE7BE8"/>
    <w:rsid w:val="00DF1D28"/>
    <w:rsid w:val="00DF2944"/>
    <w:rsid w:val="00DF401B"/>
    <w:rsid w:val="00DF4BBF"/>
    <w:rsid w:val="00DF5ADC"/>
    <w:rsid w:val="00DF62FF"/>
    <w:rsid w:val="00DF6A38"/>
    <w:rsid w:val="00E02517"/>
    <w:rsid w:val="00E032D5"/>
    <w:rsid w:val="00E03BC6"/>
    <w:rsid w:val="00E07A4C"/>
    <w:rsid w:val="00E105F9"/>
    <w:rsid w:val="00E12553"/>
    <w:rsid w:val="00E13B85"/>
    <w:rsid w:val="00E1463B"/>
    <w:rsid w:val="00E16C39"/>
    <w:rsid w:val="00E17D8B"/>
    <w:rsid w:val="00E17FA7"/>
    <w:rsid w:val="00E21AA8"/>
    <w:rsid w:val="00E22C74"/>
    <w:rsid w:val="00E23C83"/>
    <w:rsid w:val="00E24121"/>
    <w:rsid w:val="00E2441F"/>
    <w:rsid w:val="00E266F3"/>
    <w:rsid w:val="00E27EB6"/>
    <w:rsid w:val="00E30583"/>
    <w:rsid w:val="00E32D0C"/>
    <w:rsid w:val="00E34918"/>
    <w:rsid w:val="00E45E2E"/>
    <w:rsid w:val="00E47647"/>
    <w:rsid w:val="00E50719"/>
    <w:rsid w:val="00E528A3"/>
    <w:rsid w:val="00E54042"/>
    <w:rsid w:val="00E566BD"/>
    <w:rsid w:val="00E56B3B"/>
    <w:rsid w:val="00E56B63"/>
    <w:rsid w:val="00E57EE3"/>
    <w:rsid w:val="00E60471"/>
    <w:rsid w:val="00E622ED"/>
    <w:rsid w:val="00E63BF3"/>
    <w:rsid w:val="00E70EA4"/>
    <w:rsid w:val="00E73AAC"/>
    <w:rsid w:val="00E74091"/>
    <w:rsid w:val="00E75008"/>
    <w:rsid w:val="00E758D8"/>
    <w:rsid w:val="00E7744A"/>
    <w:rsid w:val="00E81483"/>
    <w:rsid w:val="00E86308"/>
    <w:rsid w:val="00E91A4C"/>
    <w:rsid w:val="00E9339A"/>
    <w:rsid w:val="00E950B2"/>
    <w:rsid w:val="00EA00D6"/>
    <w:rsid w:val="00EA30F7"/>
    <w:rsid w:val="00EA4768"/>
    <w:rsid w:val="00EA62E3"/>
    <w:rsid w:val="00EA677F"/>
    <w:rsid w:val="00EA6A8C"/>
    <w:rsid w:val="00EB0347"/>
    <w:rsid w:val="00EB119E"/>
    <w:rsid w:val="00EC5E1C"/>
    <w:rsid w:val="00ED11AC"/>
    <w:rsid w:val="00ED1E18"/>
    <w:rsid w:val="00ED467F"/>
    <w:rsid w:val="00ED6861"/>
    <w:rsid w:val="00EE0594"/>
    <w:rsid w:val="00EE27BB"/>
    <w:rsid w:val="00EE4671"/>
    <w:rsid w:val="00EE63B3"/>
    <w:rsid w:val="00EE745D"/>
    <w:rsid w:val="00EE7C36"/>
    <w:rsid w:val="00EF3173"/>
    <w:rsid w:val="00EF4AA7"/>
    <w:rsid w:val="00F01279"/>
    <w:rsid w:val="00F02A69"/>
    <w:rsid w:val="00F04274"/>
    <w:rsid w:val="00F06EFC"/>
    <w:rsid w:val="00F07921"/>
    <w:rsid w:val="00F1114D"/>
    <w:rsid w:val="00F136D5"/>
    <w:rsid w:val="00F136E1"/>
    <w:rsid w:val="00F15716"/>
    <w:rsid w:val="00F16156"/>
    <w:rsid w:val="00F23DE5"/>
    <w:rsid w:val="00F23E25"/>
    <w:rsid w:val="00F26134"/>
    <w:rsid w:val="00F267FF"/>
    <w:rsid w:val="00F26FFD"/>
    <w:rsid w:val="00F27D61"/>
    <w:rsid w:val="00F3035B"/>
    <w:rsid w:val="00F30883"/>
    <w:rsid w:val="00F339FA"/>
    <w:rsid w:val="00F33D25"/>
    <w:rsid w:val="00F34BFC"/>
    <w:rsid w:val="00F35CFD"/>
    <w:rsid w:val="00F37C2F"/>
    <w:rsid w:val="00F403E4"/>
    <w:rsid w:val="00F40448"/>
    <w:rsid w:val="00F419B2"/>
    <w:rsid w:val="00F41F53"/>
    <w:rsid w:val="00F45022"/>
    <w:rsid w:val="00F45988"/>
    <w:rsid w:val="00F608CD"/>
    <w:rsid w:val="00F60B49"/>
    <w:rsid w:val="00F62429"/>
    <w:rsid w:val="00F65C09"/>
    <w:rsid w:val="00F67A2F"/>
    <w:rsid w:val="00F70953"/>
    <w:rsid w:val="00F724E7"/>
    <w:rsid w:val="00F7343E"/>
    <w:rsid w:val="00F742FB"/>
    <w:rsid w:val="00F752D2"/>
    <w:rsid w:val="00F817B3"/>
    <w:rsid w:val="00F83ADE"/>
    <w:rsid w:val="00F85BB1"/>
    <w:rsid w:val="00F85DCB"/>
    <w:rsid w:val="00F91D78"/>
    <w:rsid w:val="00F92FA7"/>
    <w:rsid w:val="00F93AD7"/>
    <w:rsid w:val="00F94C33"/>
    <w:rsid w:val="00F94F24"/>
    <w:rsid w:val="00FA57AA"/>
    <w:rsid w:val="00FB0B07"/>
    <w:rsid w:val="00FB2563"/>
    <w:rsid w:val="00FB5689"/>
    <w:rsid w:val="00FB7150"/>
    <w:rsid w:val="00FC09F2"/>
    <w:rsid w:val="00FC0BD0"/>
    <w:rsid w:val="00FC2F19"/>
    <w:rsid w:val="00FC4947"/>
    <w:rsid w:val="00FC6042"/>
    <w:rsid w:val="00FC7812"/>
    <w:rsid w:val="00FC7984"/>
    <w:rsid w:val="00FD09CE"/>
    <w:rsid w:val="00FD2BCD"/>
    <w:rsid w:val="00FD4869"/>
    <w:rsid w:val="00FD55B3"/>
    <w:rsid w:val="00FD5D6F"/>
    <w:rsid w:val="00FD7C51"/>
    <w:rsid w:val="00FE1790"/>
    <w:rsid w:val="00FE1E7D"/>
    <w:rsid w:val="00FE3B37"/>
    <w:rsid w:val="00FE5CA2"/>
    <w:rsid w:val="00FE6DCA"/>
    <w:rsid w:val="00FF0CD5"/>
    <w:rsid w:val="00FF256C"/>
    <w:rsid w:val="00FF31A5"/>
    <w:rsid w:val="00FF5C10"/>
    <w:rsid w:val="00FF634B"/>
    <w:rsid w:val="00FF664E"/>
    <w:rsid w:val="00FF7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73B7F6"/>
  <w15:docId w15:val="{4D17E152-A785-4AC3-9D5D-B36812D23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437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1"/>
    <w:qFormat/>
    <w:rsid w:val="0034343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3434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34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34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3437"/>
    <w:rPr>
      <w:sz w:val="18"/>
      <w:szCs w:val="18"/>
    </w:rPr>
  </w:style>
  <w:style w:type="character" w:customStyle="1" w:styleId="10">
    <w:name w:val="标题 1 字符"/>
    <w:basedOn w:val="a0"/>
    <w:uiPriority w:val="9"/>
    <w:rsid w:val="00343437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Char">
    <w:name w:val="页眉 Char"/>
    <w:locked/>
    <w:rsid w:val="00343437"/>
    <w:rPr>
      <w:rFonts w:cs="Times New Roman"/>
      <w:sz w:val="18"/>
      <w:szCs w:val="18"/>
    </w:rPr>
  </w:style>
  <w:style w:type="character" w:customStyle="1" w:styleId="Char0">
    <w:name w:val="页脚 Char"/>
    <w:uiPriority w:val="99"/>
    <w:locked/>
    <w:rsid w:val="00343437"/>
    <w:rPr>
      <w:rFonts w:cs="Times New Roman"/>
      <w:sz w:val="18"/>
      <w:szCs w:val="18"/>
    </w:rPr>
  </w:style>
  <w:style w:type="paragraph" w:customStyle="1" w:styleId="12">
    <w:name w:val="样式1"/>
    <w:basedOn w:val="a"/>
    <w:rsid w:val="00343437"/>
    <w:pPr>
      <w:spacing w:line="480" w:lineRule="auto"/>
      <w:ind w:firstLineChars="200" w:firstLine="480"/>
    </w:pPr>
    <w:rPr>
      <w:rFonts w:ascii="Times New Roman" w:hAnsi="Times New Roman"/>
      <w:sz w:val="24"/>
    </w:rPr>
  </w:style>
  <w:style w:type="character" w:customStyle="1" w:styleId="11">
    <w:name w:val="标题 1 字符1"/>
    <w:link w:val="1"/>
    <w:locked/>
    <w:rsid w:val="00343437"/>
    <w:rPr>
      <w:rFonts w:ascii="Calibri" w:eastAsia="宋体" w:hAnsi="Calibri" w:cs="Times New Roman"/>
      <w:b/>
      <w:bCs/>
      <w:kern w:val="44"/>
      <w:sz w:val="44"/>
      <w:szCs w:val="44"/>
      <w:lang w:val="x-none" w:eastAsia="x-none"/>
    </w:rPr>
  </w:style>
  <w:style w:type="paragraph" w:customStyle="1" w:styleId="aff">
    <w:name w:val="aff"/>
    <w:basedOn w:val="a"/>
    <w:rsid w:val="00343437"/>
    <w:pPr>
      <w:widowControl/>
      <w:spacing w:after="240" w:line="480" w:lineRule="atLeast"/>
      <w:jc w:val="left"/>
    </w:pPr>
    <w:rPr>
      <w:rFonts w:ascii="Times New Roman" w:hAnsi="Times New Roman"/>
      <w:i/>
      <w:kern w:val="0"/>
      <w:sz w:val="24"/>
      <w:szCs w:val="20"/>
      <w:lang w:val="en-GB" w:eastAsia="en-US"/>
    </w:rPr>
  </w:style>
  <w:style w:type="paragraph" w:customStyle="1" w:styleId="13">
    <w:name w:val="列出段落1"/>
    <w:basedOn w:val="a"/>
    <w:rsid w:val="00343437"/>
    <w:pPr>
      <w:ind w:firstLineChars="200" w:firstLine="420"/>
    </w:pPr>
  </w:style>
  <w:style w:type="table" w:styleId="a7">
    <w:name w:val="Table Grid"/>
    <w:basedOn w:val="a1"/>
    <w:uiPriority w:val="59"/>
    <w:rsid w:val="00343437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14"/>
    <w:semiHidden/>
    <w:rsid w:val="00343437"/>
    <w:rPr>
      <w:kern w:val="0"/>
      <w:sz w:val="18"/>
      <w:szCs w:val="18"/>
      <w:lang w:val="x-none" w:eastAsia="x-none"/>
    </w:rPr>
  </w:style>
  <w:style w:type="character" w:customStyle="1" w:styleId="a9">
    <w:name w:val="批注框文本 字符"/>
    <w:basedOn w:val="a0"/>
    <w:uiPriority w:val="99"/>
    <w:semiHidden/>
    <w:rsid w:val="00343437"/>
    <w:rPr>
      <w:rFonts w:ascii="Calibri" w:eastAsia="宋体" w:hAnsi="Calibri" w:cs="Times New Roman"/>
      <w:sz w:val="18"/>
      <w:szCs w:val="18"/>
    </w:rPr>
  </w:style>
  <w:style w:type="character" w:customStyle="1" w:styleId="14">
    <w:name w:val="批注框文本 字符1"/>
    <w:link w:val="a8"/>
    <w:semiHidden/>
    <w:locked/>
    <w:rsid w:val="00343437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customStyle="1" w:styleId="15">
    <w:name w:val="修订1"/>
    <w:hidden/>
    <w:semiHidden/>
    <w:rsid w:val="00343437"/>
    <w:rPr>
      <w:rFonts w:ascii="Calibri" w:eastAsia="宋体" w:hAnsi="Calibri" w:cs="Times New Roman"/>
    </w:rPr>
  </w:style>
  <w:style w:type="character" w:styleId="aa">
    <w:name w:val="annotation reference"/>
    <w:semiHidden/>
    <w:rsid w:val="00343437"/>
    <w:rPr>
      <w:rFonts w:cs="Times New Roman"/>
      <w:sz w:val="16"/>
      <w:szCs w:val="16"/>
    </w:rPr>
  </w:style>
  <w:style w:type="paragraph" w:styleId="ab">
    <w:name w:val="annotation text"/>
    <w:basedOn w:val="a"/>
    <w:link w:val="16"/>
    <w:semiHidden/>
    <w:rsid w:val="00343437"/>
    <w:rPr>
      <w:kern w:val="0"/>
      <w:sz w:val="20"/>
      <w:szCs w:val="20"/>
      <w:lang w:val="x-none" w:eastAsia="x-none"/>
    </w:rPr>
  </w:style>
  <w:style w:type="character" w:customStyle="1" w:styleId="ac">
    <w:name w:val="批注文字 字符"/>
    <w:basedOn w:val="a0"/>
    <w:uiPriority w:val="99"/>
    <w:semiHidden/>
    <w:rsid w:val="00343437"/>
    <w:rPr>
      <w:rFonts w:ascii="Calibri" w:eastAsia="宋体" w:hAnsi="Calibri" w:cs="Times New Roman"/>
    </w:rPr>
  </w:style>
  <w:style w:type="character" w:customStyle="1" w:styleId="16">
    <w:name w:val="批注文字 字符1"/>
    <w:link w:val="ab"/>
    <w:semiHidden/>
    <w:locked/>
    <w:rsid w:val="00343437"/>
    <w:rPr>
      <w:rFonts w:ascii="Calibri" w:eastAsia="宋体" w:hAnsi="Calibri" w:cs="Times New Roman"/>
      <w:kern w:val="0"/>
      <w:sz w:val="20"/>
      <w:szCs w:val="20"/>
      <w:lang w:val="x-none" w:eastAsia="x-none"/>
    </w:rPr>
  </w:style>
  <w:style w:type="paragraph" w:styleId="ad">
    <w:name w:val="annotation subject"/>
    <w:basedOn w:val="ab"/>
    <w:next w:val="ab"/>
    <w:link w:val="17"/>
    <w:semiHidden/>
    <w:rsid w:val="00343437"/>
    <w:rPr>
      <w:b/>
      <w:bCs/>
    </w:rPr>
  </w:style>
  <w:style w:type="character" w:customStyle="1" w:styleId="ae">
    <w:name w:val="批注主题 字符"/>
    <w:basedOn w:val="ac"/>
    <w:uiPriority w:val="99"/>
    <w:semiHidden/>
    <w:rsid w:val="00343437"/>
    <w:rPr>
      <w:rFonts w:ascii="Calibri" w:eastAsia="宋体" w:hAnsi="Calibri" w:cs="Times New Roman"/>
      <w:b/>
      <w:bCs/>
    </w:rPr>
  </w:style>
  <w:style w:type="character" w:customStyle="1" w:styleId="17">
    <w:name w:val="批注主题 字符1"/>
    <w:link w:val="ad"/>
    <w:semiHidden/>
    <w:locked/>
    <w:rsid w:val="00343437"/>
    <w:rPr>
      <w:rFonts w:ascii="Calibri" w:eastAsia="宋体" w:hAnsi="Calibri" w:cs="Times New Roman"/>
      <w:b/>
      <w:bCs/>
      <w:kern w:val="0"/>
      <w:sz w:val="20"/>
      <w:szCs w:val="20"/>
      <w:lang w:val="x-none" w:eastAsia="x-none"/>
    </w:rPr>
  </w:style>
  <w:style w:type="character" w:styleId="af">
    <w:name w:val="Hyperlink"/>
    <w:rsid w:val="00343437"/>
    <w:rPr>
      <w:rFonts w:cs="Times New Roman"/>
      <w:color w:val="0000FF"/>
      <w:u w:val="single"/>
    </w:rPr>
  </w:style>
  <w:style w:type="character" w:customStyle="1" w:styleId="18">
    <w:name w:val="未处理的提及1"/>
    <w:semiHidden/>
    <w:rsid w:val="00343437"/>
    <w:rPr>
      <w:rFonts w:cs="Times New Roman"/>
      <w:color w:val="605E5C"/>
      <w:shd w:val="clear" w:color="auto" w:fill="E1DFDD"/>
    </w:rPr>
  </w:style>
  <w:style w:type="paragraph" w:customStyle="1" w:styleId="af0">
    <w:basedOn w:val="a"/>
    <w:next w:val="af1"/>
    <w:uiPriority w:val="34"/>
    <w:qFormat/>
    <w:rsid w:val="00343437"/>
    <w:pPr>
      <w:ind w:firstLineChars="200" w:firstLine="420"/>
    </w:pPr>
  </w:style>
  <w:style w:type="character" w:customStyle="1" w:styleId="2">
    <w:name w:val="未处理的提及2"/>
    <w:uiPriority w:val="99"/>
    <w:semiHidden/>
    <w:unhideWhenUsed/>
    <w:rsid w:val="00343437"/>
    <w:rPr>
      <w:color w:val="605E5C"/>
      <w:shd w:val="clear" w:color="auto" w:fill="E1DFDD"/>
    </w:rPr>
  </w:style>
  <w:style w:type="paragraph" w:styleId="af1">
    <w:name w:val="List Paragraph"/>
    <w:basedOn w:val="a"/>
    <w:uiPriority w:val="34"/>
    <w:qFormat/>
    <w:rsid w:val="00343437"/>
    <w:pPr>
      <w:ind w:firstLineChars="200" w:firstLine="420"/>
    </w:pPr>
  </w:style>
  <w:style w:type="character" w:customStyle="1" w:styleId="apple-converted-space">
    <w:name w:val="apple-converted-space"/>
    <w:basedOn w:val="a0"/>
    <w:rsid w:val="007F6A59"/>
  </w:style>
  <w:style w:type="paragraph" w:styleId="af2">
    <w:name w:val="Revision"/>
    <w:hidden/>
    <w:uiPriority w:val="99"/>
    <w:semiHidden/>
    <w:rsid w:val="007A50B4"/>
    <w:rPr>
      <w:rFonts w:ascii="Calibri" w:eastAsia="宋体" w:hAnsi="Calibri" w:cs="Times New Roman"/>
    </w:rPr>
  </w:style>
  <w:style w:type="paragraph" w:styleId="af3">
    <w:name w:val="footnote text"/>
    <w:basedOn w:val="a"/>
    <w:link w:val="af4"/>
    <w:uiPriority w:val="99"/>
    <w:unhideWhenUsed/>
    <w:rsid w:val="00B22CB7"/>
    <w:pPr>
      <w:widowControl/>
      <w:jc w:val="left"/>
    </w:pPr>
    <w:rPr>
      <w:rFonts w:asciiTheme="minorHAnsi" w:eastAsiaTheme="minorEastAsia" w:hAnsiTheme="minorHAnsi" w:cstheme="minorBidi"/>
      <w:kern w:val="0"/>
      <w:sz w:val="20"/>
      <w:szCs w:val="20"/>
    </w:rPr>
  </w:style>
  <w:style w:type="character" w:customStyle="1" w:styleId="af4">
    <w:name w:val="脚注文本 字符"/>
    <w:basedOn w:val="a0"/>
    <w:link w:val="af3"/>
    <w:uiPriority w:val="99"/>
    <w:rsid w:val="00B22CB7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11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26932D-B0E4-47EA-8D6A-682615545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8</TotalTime>
  <Pages>3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305 HOU</cp:lastModifiedBy>
  <cp:revision>140</cp:revision>
  <dcterms:created xsi:type="dcterms:W3CDTF">2020-02-29T06:51:00Z</dcterms:created>
  <dcterms:modified xsi:type="dcterms:W3CDTF">2020-09-17T08:42:00Z</dcterms:modified>
</cp:coreProperties>
</file>